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68022" w14:textId="6AC16958" w:rsidR="00A653DD" w:rsidRPr="00DB593D" w:rsidRDefault="00A653DD" w:rsidP="00A653D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B593D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4875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1</w:t>
      </w:r>
      <w:r w:rsidR="00EC2FF9" w:rsidRPr="00DB59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E90A5A" w:rsidRPr="00E90A5A">
        <w:t xml:space="preserve"> </w:t>
      </w:r>
      <w:r w:rsidR="00E90A5A" w:rsidRPr="00E90A5A">
        <w:rPr>
          <w:rFonts w:ascii="Times New Roman" w:eastAsia="宋体" w:hAnsi="Times New Roman" w:cs="Times New Roman"/>
          <w:b/>
          <w:bCs/>
          <w:sz w:val="24"/>
          <w:szCs w:val="24"/>
        </w:rPr>
        <w:t>Clinical and electrophysiological characteristics of reported patients with Gaucher disease and progressive myoclonus epilepsy.</w:t>
      </w:r>
    </w:p>
    <w:tbl>
      <w:tblPr>
        <w:tblStyle w:val="af8"/>
        <w:tblW w:w="108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461"/>
        <w:gridCol w:w="957"/>
        <w:gridCol w:w="1323"/>
        <w:gridCol w:w="2504"/>
        <w:gridCol w:w="3067"/>
      </w:tblGrid>
      <w:tr w:rsidR="00461989" w:rsidRPr="00102696" w14:paraId="1F46CC9C" w14:textId="77777777" w:rsidTr="00726AD7">
        <w:trPr>
          <w:trHeight w:val="552"/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074B5" w14:textId="77777777" w:rsidR="00461989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 xml:space="preserve">Original Source </w:t>
            </w:r>
          </w:p>
          <w:p w14:paraId="1D5D349B" w14:textId="10B44FA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(first author, year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8156F4" w14:textId="77777777" w:rsidR="00461989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Age at Onset</w:t>
            </w:r>
          </w:p>
          <w:p w14:paraId="1BB7D562" w14:textId="3F6A490D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(y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1D77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Sex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D64A51" w14:textId="77777777" w:rsidR="00461989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Visceral involvement</w:t>
            </w:r>
          </w:p>
          <w:p w14:paraId="6FA36655" w14:textId="16D19F3B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(Yes/No/Not reported</w:t>
            </w:r>
            <w:r w:rsidRPr="00102696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99B47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/MRI findings</w:t>
            </w:r>
          </w:p>
        </w:tc>
      </w:tr>
      <w:tr w:rsidR="00461989" w:rsidRPr="00102696" w14:paraId="6BB0D12E" w14:textId="77777777" w:rsidTr="00726AD7">
        <w:trPr>
          <w:trHeight w:val="276"/>
          <w:jc w:val="center"/>
        </w:trPr>
        <w:tc>
          <w:tcPr>
            <w:tcW w:w="3014" w:type="dxa"/>
            <w:gridSpan w:val="2"/>
            <w:tcBorders>
              <w:top w:val="single" w:sz="4" w:space="0" w:color="auto"/>
            </w:tcBorders>
            <w:hideMark/>
          </w:tcPr>
          <w:p w14:paraId="7A244D37" w14:textId="521AA143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raoua</w:t>
            </w:r>
            <w:r w:rsidRPr="0010269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102696">
              <w:rPr>
                <w:rFonts w:ascii="Times New Roman" w:eastAsia="宋体" w:hAnsi="Times New Roman" w:cs="Times New Roman"/>
                <w:szCs w:val="21"/>
              </w:rPr>
              <w:t>2011– Patient 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hideMark/>
          </w:tcPr>
          <w:p w14:paraId="5DB3414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40DCE67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hideMark/>
          </w:tcPr>
          <w:p w14:paraId="775226A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hideMark/>
          </w:tcPr>
          <w:p w14:paraId="25A2785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7043EBBA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7955C89E" w14:textId="15E56030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raoua</w:t>
            </w:r>
            <w:r w:rsidRPr="0010269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102696">
              <w:rPr>
                <w:rFonts w:ascii="Times New Roman" w:eastAsia="宋体" w:hAnsi="Times New Roman" w:cs="Times New Roman"/>
                <w:szCs w:val="21"/>
              </w:rPr>
              <w:t>2011– Patient 5</w:t>
            </w:r>
          </w:p>
        </w:tc>
        <w:tc>
          <w:tcPr>
            <w:tcW w:w="957" w:type="dxa"/>
            <w:hideMark/>
          </w:tcPr>
          <w:p w14:paraId="6AFE5FC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323" w:type="dxa"/>
            <w:hideMark/>
          </w:tcPr>
          <w:p w14:paraId="3BADB51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14C71CF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5AE4BB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1B51A3E8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78B72E23" w14:textId="11CF0D6E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raoua</w:t>
            </w:r>
            <w:r w:rsidRPr="0010269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102696">
              <w:rPr>
                <w:rFonts w:ascii="Times New Roman" w:eastAsia="宋体" w:hAnsi="Times New Roman" w:cs="Times New Roman"/>
                <w:szCs w:val="21"/>
              </w:rPr>
              <w:t>2011 – Patient 7</w:t>
            </w:r>
          </w:p>
        </w:tc>
        <w:tc>
          <w:tcPr>
            <w:tcW w:w="957" w:type="dxa"/>
            <w:hideMark/>
          </w:tcPr>
          <w:p w14:paraId="2671E06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23" w:type="dxa"/>
            <w:hideMark/>
          </w:tcPr>
          <w:p w14:paraId="79BA108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66082E8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62ED9CB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34775452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2609CD7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Biegstraaten 2011-Twin A</w:t>
            </w:r>
          </w:p>
        </w:tc>
        <w:tc>
          <w:tcPr>
            <w:tcW w:w="957" w:type="dxa"/>
            <w:hideMark/>
          </w:tcPr>
          <w:p w14:paraId="611CA52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323" w:type="dxa"/>
            <w:hideMark/>
          </w:tcPr>
          <w:p w14:paraId="22F7945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1A64F65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2E4C5E4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epileptiform discharges; MRI: initially normal, later mild cerebellar atrophy.</w:t>
            </w:r>
          </w:p>
        </w:tc>
      </w:tr>
      <w:tr w:rsidR="00102696" w:rsidRPr="00102696" w14:paraId="43ABEB35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0EAAAE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arita 2016-Patient 1</w:t>
            </w:r>
          </w:p>
        </w:tc>
        <w:tc>
          <w:tcPr>
            <w:tcW w:w="957" w:type="dxa"/>
            <w:hideMark/>
          </w:tcPr>
          <w:p w14:paraId="25AC177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323" w:type="dxa"/>
            <w:hideMark/>
          </w:tcPr>
          <w:p w14:paraId="560D3A7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299DF46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2BB4E0F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0E921135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356B2B2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arita 2016-Patient 2</w:t>
            </w:r>
          </w:p>
        </w:tc>
        <w:tc>
          <w:tcPr>
            <w:tcW w:w="957" w:type="dxa"/>
            <w:hideMark/>
          </w:tcPr>
          <w:p w14:paraId="6B62EA9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323" w:type="dxa"/>
            <w:hideMark/>
          </w:tcPr>
          <w:p w14:paraId="4CCE1C3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468FFB5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CA99FC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7061668E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14AAE1B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arita 2016-Patient 3</w:t>
            </w:r>
          </w:p>
        </w:tc>
        <w:tc>
          <w:tcPr>
            <w:tcW w:w="957" w:type="dxa"/>
            <w:hideMark/>
          </w:tcPr>
          <w:p w14:paraId="7AA1090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323" w:type="dxa"/>
            <w:hideMark/>
          </w:tcPr>
          <w:p w14:paraId="0EE5626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5AE4B6B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341F1F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00AE544F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3A839C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arita 2016-Patient 5</w:t>
            </w:r>
          </w:p>
        </w:tc>
        <w:tc>
          <w:tcPr>
            <w:tcW w:w="957" w:type="dxa"/>
            <w:hideMark/>
          </w:tcPr>
          <w:p w14:paraId="47BCE87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323" w:type="dxa"/>
            <w:hideMark/>
          </w:tcPr>
          <w:p w14:paraId="3530373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19D84AD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9BAD16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F2D9038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3AE4FCD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Lee 2012-Patient 14</w:t>
            </w:r>
          </w:p>
        </w:tc>
        <w:tc>
          <w:tcPr>
            <w:tcW w:w="957" w:type="dxa"/>
            <w:noWrap/>
            <w:hideMark/>
          </w:tcPr>
          <w:p w14:paraId="7DC5A3E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1323" w:type="dxa"/>
            <w:hideMark/>
          </w:tcPr>
          <w:p w14:paraId="222D65E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5F1ECF5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C051A3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157F3CC0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020285F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Lee 2012-Patient 16</w:t>
            </w:r>
          </w:p>
        </w:tc>
        <w:tc>
          <w:tcPr>
            <w:tcW w:w="957" w:type="dxa"/>
            <w:hideMark/>
          </w:tcPr>
          <w:p w14:paraId="35D940F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5.8</w:t>
            </w:r>
          </w:p>
        </w:tc>
        <w:tc>
          <w:tcPr>
            <w:tcW w:w="1323" w:type="dxa"/>
            <w:hideMark/>
          </w:tcPr>
          <w:p w14:paraId="6A9E62C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3B5539C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F96573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5F58E11A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4D4A59D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Lee 2012-Patient 17</w:t>
            </w:r>
          </w:p>
        </w:tc>
        <w:tc>
          <w:tcPr>
            <w:tcW w:w="957" w:type="dxa"/>
            <w:hideMark/>
          </w:tcPr>
          <w:p w14:paraId="3865102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1.9</w:t>
            </w:r>
          </w:p>
        </w:tc>
        <w:tc>
          <w:tcPr>
            <w:tcW w:w="1323" w:type="dxa"/>
            <w:hideMark/>
          </w:tcPr>
          <w:p w14:paraId="182A795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ED8838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033A82F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B76E439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6FC0980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Lee 2012-Patient 19</w:t>
            </w:r>
          </w:p>
        </w:tc>
        <w:tc>
          <w:tcPr>
            <w:tcW w:w="957" w:type="dxa"/>
            <w:hideMark/>
          </w:tcPr>
          <w:p w14:paraId="4A945E5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1323" w:type="dxa"/>
            <w:hideMark/>
          </w:tcPr>
          <w:p w14:paraId="38F412B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8926BD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543F53F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8F32483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0B1E340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ilocamo 2004</w:t>
            </w:r>
          </w:p>
        </w:tc>
        <w:tc>
          <w:tcPr>
            <w:tcW w:w="957" w:type="dxa"/>
            <w:hideMark/>
          </w:tcPr>
          <w:p w14:paraId="20BFAC4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323" w:type="dxa"/>
            <w:hideMark/>
          </w:tcPr>
          <w:p w14:paraId="74417D5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468E52D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5D0D703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generalized/multifocal discharges with photoparoxysmal response; MRI/CT: normal.</w:t>
            </w:r>
          </w:p>
        </w:tc>
      </w:tr>
      <w:tr w:rsidR="00102696" w:rsidRPr="00102696" w14:paraId="09F731FD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12CC83E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1</w:t>
            </w:r>
          </w:p>
        </w:tc>
        <w:tc>
          <w:tcPr>
            <w:tcW w:w="957" w:type="dxa"/>
            <w:hideMark/>
          </w:tcPr>
          <w:p w14:paraId="4AEC948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23" w:type="dxa"/>
            <w:hideMark/>
          </w:tcPr>
          <w:p w14:paraId="710BAD1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3F091AD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5B5705F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54894FA4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B457E7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2</w:t>
            </w:r>
          </w:p>
        </w:tc>
        <w:tc>
          <w:tcPr>
            <w:tcW w:w="957" w:type="dxa"/>
            <w:hideMark/>
          </w:tcPr>
          <w:p w14:paraId="641186F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23" w:type="dxa"/>
            <w:hideMark/>
          </w:tcPr>
          <w:p w14:paraId="0F74067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349C493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6AB0D21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3969DAB6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32C1229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5</w:t>
            </w:r>
          </w:p>
        </w:tc>
        <w:tc>
          <w:tcPr>
            <w:tcW w:w="957" w:type="dxa"/>
            <w:hideMark/>
          </w:tcPr>
          <w:p w14:paraId="3658D6C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323" w:type="dxa"/>
            <w:hideMark/>
          </w:tcPr>
          <w:p w14:paraId="0934FEB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4F2338C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1545205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420B5FDD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2CF83CE7" w14:textId="1D3AAACF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</w:t>
            </w:r>
            <w:r w:rsidRPr="0010269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102696">
              <w:rPr>
                <w:rFonts w:ascii="Times New Roman" w:eastAsia="宋体" w:hAnsi="Times New Roman" w:cs="Times New Roman"/>
                <w:szCs w:val="21"/>
              </w:rPr>
              <w:t>2020-Patient 16</w:t>
            </w:r>
          </w:p>
        </w:tc>
        <w:tc>
          <w:tcPr>
            <w:tcW w:w="957" w:type="dxa"/>
            <w:hideMark/>
          </w:tcPr>
          <w:p w14:paraId="4A453A0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23" w:type="dxa"/>
            <w:hideMark/>
          </w:tcPr>
          <w:p w14:paraId="5CCF8BF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2A9C640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4CB6501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4B5B1C7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4969845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18</w:t>
            </w:r>
          </w:p>
        </w:tc>
        <w:tc>
          <w:tcPr>
            <w:tcW w:w="957" w:type="dxa"/>
            <w:hideMark/>
          </w:tcPr>
          <w:p w14:paraId="7006DC6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23" w:type="dxa"/>
            <w:hideMark/>
          </w:tcPr>
          <w:p w14:paraId="5241B98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23432E3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6350971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22AF0AC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971EEC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39</w:t>
            </w:r>
          </w:p>
        </w:tc>
        <w:tc>
          <w:tcPr>
            <w:tcW w:w="957" w:type="dxa"/>
            <w:hideMark/>
          </w:tcPr>
          <w:p w14:paraId="52E2B0D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23" w:type="dxa"/>
            <w:hideMark/>
          </w:tcPr>
          <w:p w14:paraId="5DA82DA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6429488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1ED0806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76B5C3C7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45FC4E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45</w:t>
            </w:r>
          </w:p>
        </w:tc>
        <w:tc>
          <w:tcPr>
            <w:tcW w:w="957" w:type="dxa"/>
            <w:hideMark/>
          </w:tcPr>
          <w:p w14:paraId="4912FC7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323" w:type="dxa"/>
            <w:hideMark/>
          </w:tcPr>
          <w:p w14:paraId="786CFDF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204315B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48A4323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659B4D8D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3624A33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47</w:t>
            </w:r>
          </w:p>
        </w:tc>
        <w:tc>
          <w:tcPr>
            <w:tcW w:w="957" w:type="dxa"/>
            <w:hideMark/>
          </w:tcPr>
          <w:p w14:paraId="3695C9B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323" w:type="dxa"/>
            <w:hideMark/>
          </w:tcPr>
          <w:p w14:paraId="2B6985A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425A6D9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222B06C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19B2C9B8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11FAF4E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54</w:t>
            </w:r>
          </w:p>
        </w:tc>
        <w:tc>
          <w:tcPr>
            <w:tcW w:w="957" w:type="dxa"/>
            <w:hideMark/>
          </w:tcPr>
          <w:p w14:paraId="63917A0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323" w:type="dxa"/>
            <w:hideMark/>
          </w:tcPr>
          <w:p w14:paraId="5F048A3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195140D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5D3087C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D029777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7AF1687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56</w:t>
            </w:r>
          </w:p>
        </w:tc>
        <w:tc>
          <w:tcPr>
            <w:tcW w:w="957" w:type="dxa"/>
            <w:hideMark/>
          </w:tcPr>
          <w:p w14:paraId="1A41882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323" w:type="dxa"/>
            <w:hideMark/>
          </w:tcPr>
          <w:p w14:paraId="5F1121C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588E771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6C7AE2B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414DD72C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57797AE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offenberger 2020-Patient 66</w:t>
            </w:r>
          </w:p>
        </w:tc>
        <w:tc>
          <w:tcPr>
            <w:tcW w:w="957" w:type="dxa"/>
            <w:hideMark/>
          </w:tcPr>
          <w:p w14:paraId="6A6E005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23" w:type="dxa"/>
            <w:hideMark/>
          </w:tcPr>
          <w:p w14:paraId="190FB11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317154D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63D1349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5404493C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62449AE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Charkhand 2019-Patient 1</w:t>
            </w:r>
          </w:p>
        </w:tc>
        <w:tc>
          <w:tcPr>
            <w:tcW w:w="957" w:type="dxa"/>
            <w:hideMark/>
          </w:tcPr>
          <w:p w14:paraId="7CF7B40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323" w:type="dxa"/>
            <w:hideMark/>
          </w:tcPr>
          <w:p w14:paraId="45C1A8F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18F5353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1206D4A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multifocal/generalized discharges with photosensitivity; MRI: normal.</w:t>
            </w:r>
          </w:p>
        </w:tc>
      </w:tr>
      <w:tr w:rsidR="00102696" w:rsidRPr="00102696" w14:paraId="6A2E61B6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437A607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Charkhand 2019-Patient 2</w:t>
            </w:r>
          </w:p>
        </w:tc>
        <w:tc>
          <w:tcPr>
            <w:tcW w:w="957" w:type="dxa"/>
            <w:hideMark/>
          </w:tcPr>
          <w:p w14:paraId="48D3444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323" w:type="dxa"/>
            <w:hideMark/>
          </w:tcPr>
          <w:p w14:paraId="6BEFB84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726A6CA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77D7A00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28F49B79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10677D1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1</w:t>
            </w:r>
          </w:p>
        </w:tc>
        <w:tc>
          <w:tcPr>
            <w:tcW w:w="957" w:type="dxa"/>
            <w:hideMark/>
          </w:tcPr>
          <w:p w14:paraId="6D371D3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3.6</w:t>
            </w:r>
          </w:p>
        </w:tc>
        <w:tc>
          <w:tcPr>
            <w:tcW w:w="1323" w:type="dxa"/>
            <w:hideMark/>
          </w:tcPr>
          <w:p w14:paraId="7667DD5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47CC6ED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08C4C25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not reported.</w:t>
            </w:r>
          </w:p>
        </w:tc>
      </w:tr>
      <w:tr w:rsidR="00102696" w:rsidRPr="00102696" w14:paraId="1322DD95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4AFD3BF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lastRenderedPageBreak/>
              <w:t>Yang 2024-Patient 2</w:t>
            </w:r>
          </w:p>
        </w:tc>
        <w:tc>
          <w:tcPr>
            <w:tcW w:w="957" w:type="dxa"/>
            <w:hideMark/>
          </w:tcPr>
          <w:p w14:paraId="6FF21F6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8.3</w:t>
            </w:r>
          </w:p>
        </w:tc>
        <w:tc>
          <w:tcPr>
            <w:tcW w:w="1323" w:type="dxa"/>
            <w:hideMark/>
          </w:tcPr>
          <w:p w14:paraId="36AAFCB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0152C00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5E9EAE4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 with ESES pattern; MRI: not reported.</w:t>
            </w:r>
          </w:p>
        </w:tc>
      </w:tr>
      <w:tr w:rsidR="00102696" w:rsidRPr="00102696" w14:paraId="58F9CA6C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3B9B616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3</w:t>
            </w:r>
          </w:p>
        </w:tc>
        <w:tc>
          <w:tcPr>
            <w:tcW w:w="957" w:type="dxa"/>
            <w:hideMark/>
          </w:tcPr>
          <w:p w14:paraId="52F3FF0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6.9</w:t>
            </w:r>
          </w:p>
        </w:tc>
        <w:tc>
          <w:tcPr>
            <w:tcW w:w="1323" w:type="dxa"/>
            <w:hideMark/>
          </w:tcPr>
          <w:p w14:paraId="758AED1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7D2BECE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192BF39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not reported.</w:t>
            </w:r>
          </w:p>
        </w:tc>
      </w:tr>
      <w:tr w:rsidR="00102696" w:rsidRPr="00102696" w14:paraId="1AD5A749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01D7771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4</w:t>
            </w:r>
          </w:p>
        </w:tc>
        <w:tc>
          <w:tcPr>
            <w:tcW w:w="957" w:type="dxa"/>
            <w:hideMark/>
          </w:tcPr>
          <w:p w14:paraId="41FF74E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9.8</w:t>
            </w:r>
          </w:p>
        </w:tc>
        <w:tc>
          <w:tcPr>
            <w:tcW w:w="1323" w:type="dxa"/>
            <w:hideMark/>
          </w:tcPr>
          <w:p w14:paraId="0033D44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2920718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5CB0E57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not reported.</w:t>
            </w:r>
          </w:p>
        </w:tc>
      </w:tr>
      <w:tr w:rsidR="00102696" w:rsidRPr="00102696" w14:paraId="66AF99D3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117F6D0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6</w:t>
            </w:r>
          </w:p>
        </w:tc>
        <w:tc>
          <w:tcPr>
            <w:tcW w:w="957" w:type="dxa"/>
            <w:hideMark/>
          </w:tcPr>
          <w:p w14:paraId="60870A7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5.2</w:t>
            </w:r>
          </w:p>
        </w:tc>
        <w:tc>
          <w:tcPr>
            <w:tcW w:w="1323" w:type="dxa"/>
            <w:hideMark/>
          </w:tcPr>
          <w:p w14:paraId="37A8B43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4B5DC0D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66BC288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spike–wave discharges; MRI: not reported.</w:t>
            </w:r>
          </w:p>
        </w:tc>
      </w:tr>
      <w:tr w:rsidR="00102696" w:rsidRPr="00102696" w14:paraId="0353E941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79AD29E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7</w:t>
            </w:r>
          </w:p>
        </w:tc>
        <w:tc>
          <w:tcPr>
            <w:tcW w:w="957" w:type="dxa"/>
            <w:hideMark/>
          </w:tcPr>
          <w:p w14:paraId="032CDB6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0.2</w:t>
            </w:r>
          </w:p>
        </w:tc>
        <w:tc>
          <w:tcPr>
            <w:tcW w:w="1323" w:type="dxa"/>
            <w:hideMark/>
          </w:tcPr>
          <w:p w14:paraId="6AEAEF7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142F5E6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7844B09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not reported.</w:t>
            </w:r>
          </w:p>
        </w:tc>
      </w:tr>
      <w:tr w:rsidR="00102696" w:rsidRPr="00102696" w14:paraId="22D9F497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4528024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8</w:t>
            </w:r>
          </w:p>
        </w:tc>
        <w:tc>
          <w:tcPr>
            <w:tcW w:w="957" w:type="dxa"/>
            <w:hideMark/>
          </w:tcPr>
          <w:p w14:paraId="2AED642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7.8</w:t>
            </w:r>
          </w:p>
        </w:tc>
        <w:tc>
          <w:tcPr>
            <w:tcW w:w="1323" w:type="dxa"/>
            <w:hideMark/>
          </w:tcPr>
          <w:p w14:paraId="7028C3C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15E47B9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79655B1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spike–wave discharges; MRI: not reported.</w:t>
            </w:r>
          </w:p>
        </w:tc>
      </w:tr>
      <w:tr w:rsidR="00102696" w:rsidRPr="00102696" w14:paraId="30EA121B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1E8909F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9</w:t>
            </w:r>
          </w:p>
        </w:tc>
        <w:tc>
          <w:tcPr>
            <w:tcW w:w="957" w:type="dxa"/>
            <w:hideMark/>
          </w:tcPr>
          <w:p w14:paraId="0A4F282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8.9</w:t>
            </w:r>
          </w:p>
        </w:tc>
        <w:tc>
          <w:tcPr>
            <w:tcW w:w="1323" w:type="dxa"/>
            <w:hideMark/>
          </w:tcPr>
          <w:p w14:paraId="19C47CE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6CD6F2C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0D2DB2B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sharp– and spike–wave discharges; MRI: not reported.</w:t>
            </w:r>
          </w:p>
        </w:tc>
      </w:tr>
      <w:tr w:rsidR="00102696" w:rsidRPr="00102696" w14:paraId="220310C6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1EC5608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ang 2024-Patient 11</w:t>
            </w:r>
          </w:p>
        </w:tc>
        <w:tc>
          <w:tcPr>
            <w:tcW w:w="957" w:type="dxa"/>
            <w:hideMark/>
          </w:tcPr>
          <w:p w14:paraId="15145F1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23" w:type="dxa"/>
            <w:hideMark/>
          </w:tcPr>
          <w:p w14:paraId="4991364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2504" w:type="dxa"/>
            <w:hideMark/>
          </w:tcPr>
          <w:p w14:paraId="4C464EA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40456E9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not reported.</w:t>
            </w:r>
          </w:p>
        </w:tc>
      </w:tr>
      <w:tr w:rsidR="00102696" w:rsidRPr="00102696" w14:paraId="116309AC" w14:textId="77777777" w:rsidTr="00726AD7">
        <w:trPr>
          <w:trHeight w:val="1380"/>
          <w:jc w:val="center"/>
        </w:trPr>
        <w:tc>
          <w:tcPr>
            <w:tcW w:w="3014" w:type="dxa"/>
            <w:gridSpan w:val="2"/>
            <w:hideMark/>
          </w:tcPr>
          <w:p w14:paraId="6AA74C8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Serrãol 2024</w:t>
            </w:r>
          </w:p>
        </w:tc>
        <w:tc>
          <w:tcPr>
            <w:tcW w:w="957" w:type="dxa"/>
            <w:hideMark/>
          </w:tcPr>
          <w:p w14:paraId="2F30A82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323" w:type="dxa"/>
            <w:hideMark/>
          </w:tcPr>
          <w:p w14:paraId="78AF74F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A4C1D3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0509C2D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generalized spikes, polyspikes, and polyspike–wave discharges (8–20 Hz, maximal over parietocentral regions); MRI: not reported.</w:t>
            </w:r>
          </w:p>
        </w:tc>
      </w:tr>
      <w:tr w:rsidR="00102696" w:rsidRPr="00102696" w14:paraId="42AF2BED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1F76B6F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Tajima 2010</w:t>
            </w:r>
          </w:p>
        </w:tc>
        <w:tc>
          <w:tcPr>
            <w:tcW w:w="957" w:type="dxa"/>
            <w:hideMark/>
          </w:tcPr>
          <w:p w14:paraId="285522E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323" w:type="dxa"/>
            <w:hideMark/>
          </w:tcPr>
          <w:p w14:paraId="6527D7B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3BA12B0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0FD6FC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diffuse polyspike bursts superimposed on alpha activity; MRI: normal.</w:t>
            </w:r>
          </w:p>
        </w:tc>
      </w:tr>
      <w:tr w:rsidR="00102696" w:rsidRPr="00102696" w14:paraId="3D4D9EE5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5534EC1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iu 2022-2Patient 7</w:t>
            </w:r>
          </w:p>
        </w:tc>
        <w:tc>
          <w:tcPr>
            <w:tcW w:w="957" w:type="dxa"/>
            <w:hideMark/>
          </w:tcPr>
          <w:p w14:paraId="6A5191F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1323" w:type="dxa"/>
            <w:hideMark/>
          </w:tcPr>
          <w:p w14:paraId="565943E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44FE149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3067" w:type="dxa"/>
            <w:hideMark/>
          </w:tcPr>
          <w:p w14:paraId="6269913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abnormal background with diffuse fast activity; MRI: white-matter dysplasia and progressive parenchymal atrophy.</w:t>
            </w:r>
          </w:p>
        </w:tc>
      </w:tr>
      <w:tr w:rsidR="00102696" w:rsidRPr="00102696" w14:paraId="68B1A988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65D59EE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Oguri 2019-Patient 1</w:t>
            </w:r>
          </w:p>
        </w:tc>
        <w:tc>
          <w:tcPr>
            <w:tcW w:w="957" w:type="dxa"/>
            <w:hideMark/>
          </w:tcPr>
          <w:p w14:paraId="4F3D79A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1.4</w:t>
            </w:r>
          </w:p>
        </w:tc>
        <w:tc>
          <w:tcPr>
            <w:tcW w:w="1323" w:type="dxa"/>
            <w:hideMark/>
          </w:tcPr>
          <w:p w14:paraId="0470D9E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045917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67EB731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3–4 Hz spike–wave discharges; MRI: mild cerebral and cerebellar atrophy.</w:t>
            </w:r>
          </w:p>
        </w:tc>
      </w:tr>
      <w:tr w:rsidR="00102696" w:rsidRPr="00102696" w14:paraId="6AD324AA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02C1B14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Oguri 2019-Patient 2</w:t>
            </w:r>
          </w:p>
        </w:tc>
        <w:tc>
          <w:tcPr>
            <w:tcW w:w="957" w:type="dxa"/>
            <w:hideMark/>
          </w:tcPr>
          <w:p w14:paraId="5BB9E53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23" w:type="dxa"/>
            <w:hideMark/>
          </w:tcPr>
          <w:p w14:paraId="059AC68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3B52EC3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3067" w:type="dxa"/>
            <w:hideMark/>
          </w:tcPr>
          <w:p w14:paraId="773BE38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mild cerebral and cerebellar atrophy.</w:t>
            </w:r>
          </w:p>
        </w:tc>
      </w:tr>
      <w:tr w:rsidR="00102696" w:rsidRPr="00102696" w14:paraId="011C74E5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41326DA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Oguri 2019-Patient 3</w:t>
            </w:r>
          </w:p>
        </w:tc>
        <w:tc>
          <w:tcPr>
            <w:tcW w:w="957" w:type="dxa"/>
            <w:hideMark/>
          </w:tcPr>
          <w:p w14:paraId="46A5FFC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23" w:type="dxa"/>
            <w:hideMark/>
          </w:tcPr>
          <w:p w14:paraId="69525A2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52AD967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3067" w:type="dxa"/>
            <w:hideMark/>
          </w:tcPr>
          <w:p w14:paraId="6873651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olyspike–wave discharges; MRI: mild cerebral and cerebellar atrophy.</w:t>
            </w:r>
          </w:p>
        </w:tc>
      </w:tr>
      <w:tr w:rsidR="00102696" w:rsidRPr="00102696" w14:paraId="1C403175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3BBD2D1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Ciana 2020- Patient 1</w:t>
            </w:r>
          </w:p>
        </w:tc>
        <w:tc>
          <w:tcPr>
            <w:tcW w:w="957" w:type="dxa"/>
            <w:hideMark/>
          </w:tcPr>
          <w:p w14:paraId="6377922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23" w:type="dxa"/>
            <w:hideMark/>
          </w:tcPr>
          <w:p w14:paraId="7D2F2D2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3263B5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CBF89D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initially normal, later showing generalized epileptiform discharges with increasing frequency; MRI: normal.</w:t>
            </w:r>
          </w:p>
        </w:tc>
      </w:tr>
      <w:tr w:rsidR="00102696" w:rsidRPr="00102696" w14:paraId="3A3DEC9B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5B6246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Ciana 2020- Patient 2</w:t>
            </w:r>
          </w:p>
        </w:tc>
        <w:tc>
          <w:tcPr>
            <w:tcW w:w="957" w:type="dxa"/>
            <w:hideMark/>
          </w:tcPr>
          <w:p w14:paraId="179F678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323" w:type="dxa"/>
            <w:hideMark/>
          </w:tcPr>
          <w:p w14:paraId="59534CE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066289A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0D48413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56B0DC5F" w14:textId="77777777" w:rsidTr="00726AD7">
        <w:trPr>
          <w:trHeight w:val="2484"/>
          <w:jc w:val="center"/>
        </w:trPr>
        <w:tc>
          <w:tcPr>
            <w:tcW w:w="3014" w:type="dxa"/>
            <w:gridSpan w:val="2"/>
            <w:hideMark/>
          </w:tcPr>
          <w:p w14:paraId="74AABDF0" w14:textId="7FC1590E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lastRenderedPageBreak/>
              <w:t>Yamaguchi-Takegami 2023</w:t>
            </w:r>
          </w:p>
        </w:tc>
        <w:tc>
          <w:tcPr>
            <w:tcW w:w="957" w:type="dxa"/>
            <w:hideMark/>
          </w:tcPr>
          <w:p w14:paraId="554592E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323" w:type="dxa"/>
            <w:hideMark/>
          </w:tcPr>
          <w:p w14:paraId="6921855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4E182F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A695E1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3 Hz spike–slow-wave complexes induced by photic stimulation with central–parietal paroxysms; MRI: lacunar infarction in the right putamen and T2 hyperintensities in periventricular, deep, and subcortical white matter with frontal and temporal atrophy.</w:t>
            </w:r>
          </w:p>
        </w:tc>
      </w:tr>
      <w:tr w:rsidR="00102696" w:rsidRPr="00102696" w14:paraId="3950146A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5A02F982" w14:textId="0BB0267E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Tahara 2022</w:t>
            </w:r>
          </w:p>
        </w:tc>
        <w:tc>
          <w:tcPr>
            <w:tcW w:w="957" w:type="dxa"/>
            <w:hideMark/>
          </w:tcPr>
          <w:p w14:paraId="3F2AD7A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323" w:type="dxa"/>
            <w:hideMark/>
          </w:tcPr>
          <w:p w14:paraId="699F087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2CD82AA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7BE8635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mild spiky activity during photic stimulation; MRI: normal.</w:t>
            </w:r>
          </w:p>
        </w:tc>
      </w:tr>
      <w:tr w:rsidR="00102696" w:rsidRPr="00102696" w14:paraId="3CD176F8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502BF93A" w14:textId="79995DCB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1</w:t>
            </w:r>
          </w:p>
        </w:tc>
        <w:tc>
          <w:tcPr>
            <w:tcW w:w="957" w:type="dxa"/>
            <w:hideMark/>
          </w:tcPr>
          <w:p w14:paraId="4205144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23" w:type="dxa"/>
            <w:hideMark/>
          </w:tcPr>
          <w:p w14:paraId="57E83C2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62547A4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5DE4CF4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not specified; MRI: normal.</w:t>
            </w:r>
          </w:p>
        </w:tc>
      </w:tr>
      <w:tr w:rsidR="00102696" w:rsidRPr="00102696" w14:paraId="600EA7E1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4ACDE2C2" w14:textId="29F6BC0F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2</w:t>
            </w:r>
          </w:p>
        </w:tc>
        <w:tc>
          <w:tcPr>
            <w:tcW w:w="957" w:type="dxa"/>
            <w:hideMark/>
          </w:tcPr>
          <w:p w14:paraId="5780FE1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23" w:type="dxa"/>
            <w:hideMark/>
          </w:tcPr>
          <w:p w14:paraId="0A9FF15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E9A2CE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2BB8833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multifocal seizure disorder with slow background activity; MRI: not reported.</w:t>
            </w:r>
          </w:p>
        </w:tc>
      </w:tr>
      <w:tr w:rsidR="00102696" w:rsidRPr="00102696" w14:paraId="70ECEA7B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2D4B5D2C" w14:textId="65D14FFE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3</w:t>
            </w:r>
          </w:p>
        </w:tc>
        <w:tc>
          <w:tcPr>
            <w:tcW w:w="957" w:type="dxa"/>
            <w:hideMark/>
          </w:tcPr>
          <w:p w14:paraId="3F42332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23" w:type="dxa"/>
            <w:hideMark/>
          </w:tcPr>
          <w:p w14:paraId="69B24F8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5FEE450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52DB6A7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41E28611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4BEC6306" w14:textId="58D1059D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4</w:t>
            </w:r>
          </w:p>
        </w:tc>
        <w:tc>
          <w:tcPr>
            <w:tcW w:w="957" w:type="dxa"/>
            <w:hideMark/>
          </w:tcPr>
          <w:p w14:paraId="469FBE3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23" w:type="dxa"/>
            <w:hideMark/>
          </w:tcPr>
          <w:p w14:paraId="7951001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5004CA3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62CF601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epileptiform discharges with slow background activity; MRI: normal.</w:t>
            </w:r>
          </w:p>
        </w:tc>
      </w:tr>
      <w:tr w:rsidR="00102696" w:rsidRPr="00102696" w14:paraId="3622035A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2A3E17EA" w14:textId="5245BF84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5</w:t>
            </w:r>
          </w:p>
        </w:tc>
        <w:tc>
          <w:tcPr>
            <w:tcW w:w="957" w:type="dxa"/>
            <w:hideMark/>
          </w:tcPr>
          <w:p w14:paraId="2B28286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323" w:type="dxa"/>
            <w:hideMark/>
          </w:tcPr>
          <w:p w14:paraId="3EA2BA5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523C012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630503D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epileptiform discharges with slow background activity; MRI: normal.</w:t>
            </w:r>
          </w:p>
        </w:tc>
      </w:tr>
      <w:tr w:rsidR="00102696" w:rsidRPr="00102696" w14:paraId="60465C2F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51E760CC" w14:textId="67701796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6</w:t>
            </w:r>
          </w:p>
        </w:tc>
        <w:tc>
          <w:tcPr>
            <w:tcW w:w="957" w:type="dxa"/>
            <w:hideMark/>
          </w:tcPr>
          <w:p w14:paraId="3479486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  <w:hideMark/>
          </w:tcPr>
          <w:p w14:paraId="2BDC610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0227D5D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D428AB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hotoparoxysmal response; MRI: not specified.</w:t>
            </w:r>
          </w:p>
        </w:tc>
      </w:tr>
      <w:tr w:rsidR="00102696" w:rsidRPr="00102696" w14:paraId="2E737CB0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064B563D" w14:textId="7A3BE93F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7</w:t>
            </w:r>
          </w:p>
        </w:tc>
        <w:tc>
          <w:tcPr>
            <w:tcW w:w="957" w:type="dxa"/>
            <w:hideMark/>
          </w:tcPr>
          <w:p w14:paraId="1338098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23" w:type="dxa"/>
            <w:hideMark/>
          </w:tcPr>
          <w:p w14:paraId="67D134D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6A3B3EE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7DEA43F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102696">
              <w:rPr>
                <w:rFonts w:ascii="Times New Roman" w:eastAsia="宋体" w:hAnsi="Times New Roman" w:cs="Times New Roman"/>
                <w:szCs w:val="21"/>
              </w:rPr>
              <w:t>EEG:not</w:t>
            </w:r>
            <w:proofErr w:type="gramEnd"/>
            <w:r w:rsidRPr="0010269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gramStart"/>
            <w:r w:rsidRPr="00102696">
              <w:rPr>
                <w:rFonts w:ascii="Times New Roman" w:eastAsia="宋体" w:hAnsi="Times New Roman" w:cs="Times New Roman"/>
                <w:szCs w:val="21"/>
              </w:rPr>
              <w:t>reported;MRI</w:t>
            </w:r>
            <w:proofErr w:type="gramEnd"/>
            <w:r w:rsidRPr="00102696">
              <w:rPr>
                <w:rFonts w:ascii="Times New Roman" w:eastAsia="宋体" w:hAnsi="Times New Roman" w:cs="Times New Roman"/>
                <w:szCs w:val="21"/>
              </w:rPr>
              <w:t>: normal.</w:t>
            </w:r>
          </w:p>
        </w:tc>
      </w:tr>
      <w:tr w:rsidR="00102696" w:rsidRPr="00102696" w14:paraId="45C7EA88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1F834840" w14:textId="06C2CCEA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8</w:t>
            </w:r>
          </w:p>
        </w:tc>
        <w:tc>
          <w:tcPr>
            <w:tcW w:w="957" w:type="dxa"/>
            <w:hideMark/>
          </w:tcPr>
          <w:p w14:paraId="0A7790B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23" w:type="dxa"/>
            <w:hideMark/>
          </w:tcPr>
          <w:p w14:paraId="27F6E78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4AAF1A5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A92522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diffuse irregular background with multifocal independent spikes; MRI: not reported.</w:t>
            </w:r>
          </w:p>
        </w:tc>
      </w:tr>
      <w:tr w:rsidR="00102696" w:rsidRPr="00102696" w14:paraId="0B15D8F6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217D47AA" w14:textId="2BD0DD34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9</w:t>
            </w:r>
          </w:p>
        </w:tc>
        <w:tc>
          <w:tcPr>
            <w:tcW w:w="957" w:type="dxa"/>
            <w:hideMark/>
          </w:tcPr>
          <w:p w14:paraId="5E33050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23" w:type="dxa"/>
            <w:hideMark/>
          </w:tcPr>
          <w:p w14:paraId="6655715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1C88877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CC0F7D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slow background with left occipital spikes; MRI: normal.</w:t>
            </w:r>
          </w:p>
        </w:tc>
      </w:tr>
      <w:tr w:rsidR="00102696" w:rsidRPr="00102696" w14:paraId="672DCFD5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6031022C" w14:textId="2D54DDE1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10</w:t>
            </w:r>
          </w:p>
        </w:tc>
        <w:tc>
          <w:tcPr>
            <w:tcW w:w="957" w:type="dxa"/>
            <w:hideMark/>
          </w:tcPr>
          <w:p w14:paraId="532D43A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323" w:type="dxa"/>
            <w:hideMark/>
          </w:tcPr>
          <w:p w14:paraId="0A89263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5C008F3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C82824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frequent biphasic or polyphasic spikes with slow background; MRI: normal.</w:t>
            </w:r>
          </w:p>
        </w:tc>
      </w:tr>
      <w:tr w:rsidR="00102696" w:rsidRPr="00102696" w14:paraId="61317E25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638B01E2" w14:textId="3CCA05FF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11</w:t>
            </w:r>
          </w:p>
        </w:tc>
        <w:tc>
          <w:tcPr>
            <w:tcW w:w="957" w:type="dxa"/>
            <w:hideMark/>
          </w:tcPr>
          <w:p w14:paraId="66D41D5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23" w:type="dxa"/>
            <w:hideMark/>
          </w:tcPr>
          <w:p w14:paraId="727624B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08B4031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7CE777A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slow background with spike-wave and polyspike discharges showing photosensitivity; MRI: cerebellar and brainstem atrophy.</w:t>
            </w:r>
          </w:p>
        </w:tc>
      </w:tr>
      <w:tr w:rsidR="00102696" w:rsidRPr="00102696" w14:paraId="5D5BAA04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42C12BF4" w14:textId="4150333A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12</w:t>
            </w:r>
          </w:p>
        </w:tc>
        <w:tc>
          <w:tcPr>
            <w:tcW w:w="957" w:type="dxa"/>
            <w:hideMark/>
          </w:tcPr>
          <w:p w14:paraId="07C019A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323" w:type="dxa"/>
            <w:hideMark/>
          </w:tcPr>
          <w:p w14:paraId="6FA5696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611A2EE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48520B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aroxysmal rapid spikes with slow background; MRI: normal.</w:t>
            </w:r>
          </w:p>
        </w:tc>
      </w:tr>
      <w:tr w:rsidR="00102696" w:rsidRPr="00102696" w14:paraId="4FBAD348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20964494" w14:textId="0D70F413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13</w:t>
            </w:r>
          </w:p>
        </w:tc>
        <w:tc>
          <w:tcPr>
            <w:tcW w:w="957" w:type="dxa"/>
            <w:hideMark/>
          </w:tcPr>
          <w:p w14:paraId="3FD1B58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323" w:type="dxa"/>
            <w:hideMark/>
          </w:tcPr>
          <w:p w14:paraId="6B2E257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49729D3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D05B05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102696">
              <w:rPr>
                <w:rFonts w:ascii="Times New Roman" w:eastAsia="宋体" w:hAnsi="Times New Roman" w:cs="Times New Roman"/>
                <w:szCs w:val="21"/>
              </w:rPr>
              <w:t>EEG:not</w:t>
            </w:r>
            <w:proofErr w:type="gramEnd"/>
            <w:r w:rsidRPr="0010269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gramStart"/>
            <w:r w:rsidRPr="00102696">
              <w:rPr>
                <w:rFonts w:ascii="Times New Roman" w:eastAsia="宋体" w:hAnsi="Times New Roman" w:cs="Times New Roman"/>
                <w:szCs w:val="21"/>
              </w:rPr>
              <w:t>reported;MRI</w:t>
            </w:r>
            <w:proofErr w:type="gramEnd"/>
            <w:r w:rsidRPr="00102696">
              <w:rPr>
                <w:rFonts w:ascii="Times New Roman" w:eastAsia="宋体" w:hAnsi="Times New Roman" w:cs="Times New Roman"/>
                <w:szCs w:val="21"/>
              </w:rPr>
              <w:t>: normal.</w:t>
            </w:r>
          </w:p>
        </w:tc>
      </w:tr>
      <w:tr w:rsidR="00102696" w:rsidRPr="00102696" w14:paraId="3125026C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4D4844DA" w14:textId="446262B1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lastRenderedPageBreak/>
              <w:t>Park 2003-Patient 14</w:t>
            </w:r>
          </w:p>
        </w:tc>
        <w:tc>
          <w:tcPr>
            <w:tcW w:w="957" w:type="dxa"/>
            <w:hideMark/>
          </w:tcPr>
          <w:p w14:paraId="688634E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23" w:type="dxa"/>
            <w:hideMark/>
          </w:tcPr>
          <w:p w14:paraId="7FA8C70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766125C5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07F2F87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complex partial seizure activity; MRI: basal ganglia atrophy with old lacunar lesions.</w:t>
            </w:r>
          </w:p>
        </w:tc>
      </w:tr>
      <w:tr w:rsidR="00102696" w:rsidRPr="00102696" w14:paraId="5BDF2969" w14:textId="77777777" w:rsidTr="00726AD7">
        <w:trPr>
          <w:trHeight w:val="552"/>
          <w:jc w:val="center"/>
        </w:trPr>
        <w:tc>
          <w:tcPr>
            <w:tcW w:w="3014" w:type="dxa"/>
            <w:gridSpan w:val="2"/>
            <w:hideMark/>
          </w:tcPr>
          <w:p w14:paraId="73DAC6F8" w14:textId="343084C6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 2003-Patient 15</w:t>
            </w:r>
          </w:p>
        </w:tc>
        <w:tc>
          <w:tcPr>
            <w:tcW w:w="957" w:type="dxa"/>
            <w:hideMark/>
          </w:tcPr>
          <w:p w14:paraId="2B0FFAD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323" w:type="dxa"/>
            <w:hideMark/>
          </w:tcPr>
          <w:p w14:paraId="1F17404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2382C92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6B6CB92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partial seizure activity; MRI: not reported.</w:t>
            </w:r>
          </w:p>
        </w:tc>
      </w:tr>
      <w:tr w:rsidR="00102696" w:rsidRPr="00102696" w14:paraId="4A80B891" w14:textId="77777777" w:rsidTr="00726AD7">
        <w:trPr>
          <w:trHeight w:val="828"/>
          <w:jc w:val="center"/>
        </w:trPr>
        <w:tc>
          <w:tcPr>
            <w:tcW w:w="3014" w:type="dxa"/>
            <w:gridSpan w:val="2"/>
            <w:hideMark/>
          </w:tcPr>
          <w:p w14:paraId="1B4486C0" w14:textId="76D3BE18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Park</w:t>
            </w:r>
            <w:r w:rsidRPr="0010269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102696">
              <w:rPr>
                <w:rFonts w:ascii="Times New Roman" w:eastAsia="宋体" w:hAnsi="Times New Roman" w:cs="Times New Roman"/>
                <w:szCs w:val="21"/>
              </w:rPr>
              <w:t>2003-Patient 16</w:t>
            </w:r>
          </w:p>
        </w:tc>
        <w:tc>
          <w:tcPr>
            <w:tcW w:w="957" w:type="dxa"/>
            <w:hideMark/>
          </w:tcPr>
          <w:p w14:paraId="2EF232E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23" w:type="dxa"/>
            <w:hideMark/>
          </w:tcPr>
          <w:p w14:paraId="1C981992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7EDC2F5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6011E89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discharges suggestive of petit-mal myoclonic seizure pattern; MRI: not reported.</w:t>
            </w:r>
          </w:p>
        </w:tc>
      </w:tr>
      <w:tr w:rsidR="00102696" w:rsidRPr="00102696" w14:paraId="281C491E" w14:textId="77777777" w:rsidTr="00726AD7">
        <w:trPr>
          <w:trHeight w:val="1932"/>
          <w:jc w:val="center"/>
        </w:trPr>
        <w:tc>
          <w:tcPr>
            <w:tcW w:w="3014" w:type="dxa"/>
            <w:gridSpan w:val="2"/>
            <w:hideMark/>
          </w:tcPr>
          <w:p w14:paraId="47355D88" w14:textId="34BC0D51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Capablo 2007</w:t>
            </w:r>
          </w:p>
        </w:tc>
        <w:tc>
          <w:tcPr>
            <w:tcW w:w="957" w:type="dxa"/>
            <w:hideMark/>
          </w:tcPr>
          <w:p w14:paraId="6551FAF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323" w:type="dxa"/>
            <w:hideMark/>
          </w:tcPr>
          <w:p w14:paraId="1515469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3F0EAFB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3176CD6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slow background with generalized 4–5 Hz fast spike–wave discharges and left temporal epileptiform activity spreading contralaterally; no photoparoxysmal response observed. MRI: not reported.</w:t>
            </w:r>
          </w:p>
        </w:tc>
      </w:tr>
      <w:tr w:rsidR="00102696" w:rsidRPr="00102696" w14:paraId="15B2A5C0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602DC47C" w14:textId="5D7E9EED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Sestito 2017-Patient 1</w:t>
            </w:r>
          </w:p>
        </w:tc>
        <w:tc>
          <w:tcPr>
            <w:tcW w:w="957" w:type="dxa"/>
            <w:hideMark/>
          </w:tcPr>
          <w:p w14:paraId="56D7B8E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.2</w:t>
            </w:r>
          </w:p>
        </w:tc>
        <w:tc>
          <w:tcPr>
            <w:tcW w:w="1323" w:type="dxa"/>
            <w:hideMark/>
          </w:tcPr>
          <w:p w14:paraId="2CDDCA1E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2E61DDA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7B80F58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6E59CA9F" w14:textId="77777777" w:rsidTr="00726AD7">
        <w:trPr>
          <w:trHeight w:val="276"/>
          <w:jc w:val="center"/>
        </w:trPr>
        <w:tc>
          <w:tcPr>
            <w:tcW w:w="3014" w:type="dxa"/>
            <w:gridSpan w:val="2"/>
            <w:hideMark/>
          </w:tcPr>
          <w:p w14:paraId="018D794A" w14:textId="5DA3C8BB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Sestito 2017-Patient 3</w:t>
            </w:r>
          </w:p>
        </w:tc>
        <w:tc>
          <w:tcPr>
            <w:tcW w:w="957" w:type="dxa"/>
            <w:hideMark/>
          </w:tcPr>
          <w:p w14:paraId="2B72CAC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0.7</w:t>
            </w:r>
          </w:p>
        </w:tc>
        <w:tc>
          <w:tcPr>
            <w:tcW w:w="1323" w:type="dxa"/>
            <w:hideMark/>
          </w:tcPr>
          <w:p w14:paraId="6DD8EA6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54C7B37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0C3D3AE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</w:tr>
      <w:tr w:rsidR="00102696" w:rsidRPr="00102696" w14:paraId="5BB813B6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05BF1CCB" w14:textId="6F589794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im 2020-Patient 1</w:t>
            </w:r>
          </w:p>
        </w:tc>
        <w:tc>
          <w:tcPr>
            <w:tcW w:w="957" w:type="dxa"/>
            <w:hideMark/>
          </w:tcPr>
          <w:p w14:paraId="0FC041E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20.1</w:t>
            </w:r>
          </w:p>
        </w:tc>
        <w:tc>
          <w:tcPr>
            <w:tcW w:w="1323" w:type="dxa"/>
            <w:hideMark/>
          </w:tcPr>
          <w:p w14:paraId="5DAE2B6A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72B7629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004D557B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not reported; MRI: stable spectroscopy findings (no significant changes in NAA/Cr or Cho/Cr ratios).</w:t>
            </w:r>
          </w:p>
        </w:tc>
      </w:tr>
      <w:tr w:rsidR="00102696" w:rsidRPr="00102696" w14:paraId="0E23F097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3FD91EEF" w14:textId="6BB36D8D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im 2020-Patient 2</w:t>
            </w:r>
          </w:p>
        </w:tc>
        <w:tc>
          <w:tcPr>
            <w:tcW w:w="957" w:type="dxa"/>
            <w:hideMark/>
          </w:tcPr>
          <w:p w14:paraId="07848D4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7.3</w:t>
            </w:r>
          </w:p>
        </w:tc>
        <w:tc>
          <w:tcPr>
            <w:tcW w:w="1323" w:type="dxa"/>
            <w:hideMark/>
          </w:tcPr>
          <w:p w14:paraId="032D414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2C7CC5C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9BD0AE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not reported; MRI: stable spectroscopy findings (no significant changes in NAA/Cr or Cho/Cr ratios).</w:t>
            </w:r>
          </w:p>
        </w:tc>
      </w:tr>
      <w:tr w:rsidR="00102696" w:rsidRPr="00102696" w14:paraId="33F15B6B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13D19C76" w14:textId="3582884B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im 2020-Patient 3</w:t>
            </w:r>
          </w:p>
        </w:tc>
        <w:tc>
          <w:tcPr>
            <w:tcW w:w="957" w:type="dxa"/>
            <w:hideMark/>
          </w:tcPr>
          <w:p w14:paraId="6B6C18E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4.6</w:t>
            </w:r>
          </w:p>
        </w:tc>
        <w:tc>
          <w:tcPr>
            <w:tcW w:w="1323" w:type="dxa"/>
            <w:hideMark/>
          </w:tcPr>
          <w:p w14:paraId="2D04656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1E114FC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92E757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not reported; MRI: stable spectroscopy findings (no significant changes in NAA/Cr or Cho/Cr ratios).</w:t>
            </w:r>
          </w:p>
        </w:tc>
      </w:tr>
      <w:tr w:rsidR="00102696" w:rsidRPr="00102696" w14:paraId="2FF09034" w14:textId="77777777" w:rsidTr="00726AD7">
        <w:trPr>
          <w:trHeight w:val="1104"/>
          <w:jc w:val="center"/>
        </w:trPr>
        <w:tc>
          <w:tcPr>
            <w:tcW w:w="3014" w:type="dxa"/>
            <w:gridSpan w:val="2"/>
            <w:hideMark/>
          </w:tcPr>
          <w:p w14:paraId="4D4CE19A" w14:textId="2EB37454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Kim 2020-Patient 4</w:t>
            </w:r>
          </w:p>
        </w:tc>
        <w:tc>
          <w:tcPr>
            <w:tcW w:w="957" w:type="dxa"/>
            <w:hideMark/>
          </w:tcPr>
          <w:p w14:paraId="1977A099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7.2</w:t>
            </w:r>
          </w:p>
        </w:tc>
        <w:tc>
          <w:tcPr>
            <w:tcW w:w="1323" w:type="dxa"/>
            <w:hideMark/>
          </w:tcPr>
          <w:p w14:paraId="1D58C448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4210FDF3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20EB319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not reported; MRI: stable spectroscopy findings (no significant changes in NAA/Cr or Cho/Cr ratios).</w:t>
            </w:r>
          </w:p>
        </w:tc>
      </w:tr>
      <w:tr w:rsidR="00102696" w:rsidRPr="00102696" w14:paraId="10FD82BE" w14:textId="77777777" w:rsidTr="00726AD7">
        <w:trPr>
          <w:trHeight w:val="2760"/>
          <w:jc w:val="center"/>
        </w:trPr>
        <w:tc>
          <w:tcPr>
            <w:tcW w:w="3014" w:type="dxa"/>
            <w:gridSpan w:val="2"/>
            <w:hideMark/>
          </w:tcPr>
          <w:p w14:paraId="3AD8DA0E" w14:textId="4C27D216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Tonin 2018</w:t>
            </w:r>
          </w:p>
        </w:tc>
        <w:tc>
          <w:tcPr>
            <w:tcW w:w="957" w:type="dxa"/>
            <w:hideMark/>
          </w:tcPr>
          <w:p w14:paraId="2C3229A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323" w:type="dxa"/>
            <w:hideMark/>
          </w:tcPr>
          <w:p w14:paraId="1B7481A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3B1FD901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4FD4CF6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frequent generalized and multifocal polyspike–wave discharges with ictal eyelid myoclonia and absences; prominent photosensitivity and photoparoxysmal response during photic stimulation; severe activation of paroxysmal discharges during sleep. MRI: not reported.</w:t>
            </w:r>
          </w:p>
        </w:tc>
      </w:tr>
      <w:tr w:rsidR="00102696" w:rsidRPr="00102696" w14:paraId="409A4E0A" w14:textId="77777777" w:rsidTr="00726AD7">
        <w:trPr>
          <w:trHeight w:val="1656"/>
          <w:jc w:val="center"/>
        </w:trPr>
        <w:tc>
          <w:tcPr>
            <w:tcW w:w="3014" w:type="dxa"/>
            <w:gridSpan w:val="2"/>
            <w:hideMark/>
          </w:tcPr>
          <w:p w14:paraId="688D6659" w14:textId="7703141F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lastRenderedPageBreak/>
              <w:t>Miyahara 2009-Patient 4</w:t>
            </w:r>
          </w:p>
        </w:tc>
        <w:tc>
          <w:tcPr>
            <w:tcW w:w="957" w:type="dxa"/>
            <w:hideMark/>
          </w:tcPr>
          <w:p w14:paraId="139C4E6F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23" w:type="dxa"/>
            <w:hideMark/>
          </w:tcPr>
          <w:p w14:paraId="6E79B39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504" w:type="dxa"/>
            <w:hideMark/>
          </w:tcPr>
          <w:p w14:paraId="62C0CE9C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9C31370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generalized slow background with diffuse spike/polyspike–wave discharges, repetitive diffuse or focal spikes, and frontal theta bursts (centroparietal predominance). MRI: not reported.</w:t>
            </w:r>
          </w:p>
        </w:tc>
      </w:tr>
      <w:tr w:rsidR="00102696" w:rsidRPr="00102696" w14:paraId="50B59A70" w14:textId="77777777" w:rsidTr="00726AD7">
        <w:trPr>
          <w:trHeight w:val="1656"/>
          <w:jc w:val="center"/>
        </w:trPr>
        <w:tc>
          <w:tcPr>
            <w:tcW w:w="3014" w:type="dxa"/>
            <w:gridSpan w:val="2"/>
            <w:hideMark/>
          </w:tcPr>
          <w:p w14:paraId="7AB0A3C8" w14:textId="15DDBF5D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Seeman 1996</w:t>
            </w:r>
          </w:p>
        </w:tc>
        <w:tc>
          <w:tcPr>
            <w:tcW w:w="957" w:type="dxa"/>
            <w:hideMark/>
          </w:tcPr>
          <w:p w14:paraId="65881ACD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23" w:type="dxa"/>
            <w:hideMark/>
          </w:tcPr>
          <w:p w14:paraId="31792116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504" w:type="dxa"/>
            <w:hideMark/>
          </w:tcPr>
          <w:p w14:paraId="3756D5B4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3067" w:type="dxa"/>
            <w:hideMark/>
          </w:tcPr>
          <w:p w14:paraId="19511F07" w14:textId="77777777" w:rsidR="001245F6" w:rsidRPr="00102696" w:rsidRDefault="001245F6" w:rsidP="004164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02696">
              <w:rPr>
                <w:rFonts w:ascii="Times New Roman" w:eastAsia="宋体" w:hAnsi="Times New Roman" w:cs="Times New Roman"/>
                <w:szCs w:val="21"/>
              </w:rPr>
              <w:t>EEG: generalized 3–4 Hz high-voltage spike–wave discharges with frontal predominance, accompanying brief generalized myoclonus of trunk and limbs. MRI: not reported.</w:t>
            </w:r>
          </w:p>
        </w:tc>
      </w:tr>
    </w:tbl>
    <w:p w14:paraId="4175CACF" w14:textId="4D202464" w:rsidR="00DC7D4F" w:rsidRPr="00DC7D4F" w:rsidRDefault="00DC7D4F" w:rsidP="00A653DD">
      <w:pPr>
        <w:rPr>
          <w:rFonts w:ascii="Times New Roman" w:hAnsi="Times New Roman" w:cs="Times New Roman"/>
          <w:sz w:val="24"/>
          <w:szCs w:val="24"/>
        </w:rPr>
      </w:pPr>
      <w:r w:rsidRPr="00DC7D4F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DC7D4F">
        <w:rPr>
          <w:rFonts w:ascii="Times New Roman" w:hAnsi="Times New Roman" w:cs="Times New Roman"/>
          <w:sz w:val="24"/>
          <w:szCs w:val="24"/>
        </w:rPr>
        <w:t xml:space="preserve"> EEG, electroencephalography; MRI, magnetic resonance imaging</w:t>
      </w:r>
      <w:r>
        <w:rPr>
          <w:rFonts w:ascii="Times New Roman" w:hAnsi="Times New Roman" w:cs="Times New Roman" w:hint="eastAsia"/>
          <w:sz w:val="24"/>
          <w:szCs w:val="24"/>
        </w:rPr>
        <w:t>; F, female; M, male.</w:t>
      </w:r>
    </w:p>
    <w:p w14:paraId="70F471CF" w14:textId="77777777" w:rsidR="00DC7D4F" w:rsidRDefault="00DC7D4F" w:rsidP="00A653DD">
      <w:pPr>
        <w:rPr>
          <w:rFonts w:ascii="Times New Roman" w:hAnsi="Times New Roman" w:cs="Times New Roman"/>
          <w:sz w:val="24"/>
          <w:szCs w:val="24"/>
        </w:rPr>
      </w:pPr>
    </w:p>
    <w:p w14:paraId="080B000B" w14:textId="77777777" w:rsidR="00DC7D4F" w:rsidRDefault="00DC7D4F" w:rsidP="00A653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9B2E58" w14:textId="64F16D13" w:rsidR="00E90A5A" w:rsidRPr="00E90A5A" w:rsidRDefault="009366F2" w:rsidP="00E90A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A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8751C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E90A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304F7" w:rsidRPr="00E90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0A5A" w:rsidRPr="00E90A5A">
        <w:rPr>
          <w:rFonts w:ascii="Times New Roman" w:hAnsi="Times New Roman" w:cs="Times New Roman"/>
          <w:b/>
          <w:bCs/>
          <w:sz w:val="24"/>
          <w:szCs w:val="24"/>
        </w:rPr>
        <w:t>Genetic and biochemical profiles of reported patients with Gaucher disease and progressive myoclonus epilepsy.</w:t>
      </w:r>
    </w:p>
    <w:tbl>
      <w:tblPr>
        <w:tblW w:w="12191" w:type="dxa"/>
        <w:tblInd w:w="-17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268"/>
        <w:gridCol w:w="1984"/>
        <w:gridCol w:w="2552"/>
        <w:gridCol w:w="2551"/>
      </w:tblGrid>
      <w:tr w:rsidR="004C0F20" w:rsidRPr="00102696" w14:paraId="2309E5AE" w14:textId="77777777" w:rsidTr="00BD398A">
        <w:trPr>
          <w:trHeight w:val="5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F0F944" w14:textId="77777777" w:rsidR="008E02EB" w:rsidRPr="00102696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iginal Source</w:t>
            </w:r>
          </w:p>
          <w:p w14:paraId="79124236" w14:textId="39E13D14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first author, yea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8318F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8390A" w14:textId="77777777" w:rsidR="008E02EB" w:rsidRPr="00102696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nzyme activity </w:t>
            </w:r>
          </w:p>
          <w:p w14:paraId="5C608AD3" w14:textId="3BB71D34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GCase U/L or relativ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AA01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erventions (ASMs, ERT, SRT, Ambroxol, etc.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D3BB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izure Outcome</w:t>
            </w:r>
          </w:p>
        </w:tc>
      </w:tr>
      <w:tr w:rsidR="004C0F20" w:rsidRPr="00797FC9" w14:paraId="29DD3088" w14:textId="77777777" w:rsidTr="00BD398A">
        <w:trPr>
          <w:trHeight w:val="276"/>
        </w:trPr>
        <w:tc>
          <w:tcPr>
            <w:tcW w:w="2836" w:type="dxa"/>
            <w:tcBorders>
              <w:top w:val="single" w:sz="4" w:space="0" w:color="auto"/>
            </w:tcBorders>
            <w:vAlign w:val="center"/>
            <w:hideMark/>
          </w:tcPr>
          <w:p w14:paraId="4DBD0F2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aoua 2011 – Patient 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68FAA42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09H/L444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72776DD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6ABDA180" w14:textId="664C603D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SR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07E9A7F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21080905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59B92A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aoua 2011 – Patient 5</w:t>
            </w:r>
          </w:p>
        </w:tc>
        <w:tc>
          <w:tcPr>
            <w:tcW w:w="2268" w:type="dxa"/>
            <w:vAlign w:val="center"/>
            <w:hideMark/>
          </w:tcPr>
          <w:p w14:paraId="5C568BF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Ncil/-</w:t>
            </w:r>
          </w:p>
        </w:tc>
        <w:tc>
          <w:tcPr>
            <w:tcW w:w="1984" w:type="dxa"/>
            <w:vAlign w:val="center"/>
            <w:hideMark/>
          </w:tcPr>
          <w:p w14:paraId="7F44D83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0F27095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679D851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71E82064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C4EBEB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aoua 2011 – Patient 7</w:t>
            </w:r>
          </w:p>
        </w:tc>
        <w:tc>
          <w:tcPr>
            <w:tcW w:w="2268" w:type="dxa"/>
            <w:vAlign w:val="center"/>
            <w:hideMark/>
          </w:tcPr>
          <w:p w14:paraId="03F81BC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Ncil/V394L</w:t>
            </w:r>
          </w:p>
        </w:tc>
        <w:tc>
          <w:tcPr>
            <w:tcW w:w="1984" w:type="dxa"/>
            <w:vAlign w:val="center"/>
            <w:hideMark/>
          </w:tcPr>
          <w:p w14:paraId="604F315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59255E8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09A74AA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5865020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712F84D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gstraaten 2011-Twin A</w:t>
            </w:r>
          </w:p>
        </w:tc>
        <w:tc>
          <w:tcPr>
            <w:tcW w:w="2268" w:type="dxa"/>
            <w:vAlign w:val="center"/>
            <w:hideMark/>
          </w:tcPr>
          <w:p w14:paraId="4708880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N188S</w:t>
            </w:r>
          </w:p>
        </w:tc>
        <w:tc>
          <w:tcPr>
            <w:tcW w:w="1984" w:type="dxa"/>
            <w:vAlign w:val="center"/>
            <w:hideMark/>
          </w:tcPr>
          <w:p w14:paraId="2D57062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(↓, ref 10-20 nmol/mg/h)</w:t>
            </w:r>
          </w:p>
        </w:tc>
        <w:tc>
          <w:tcPr>
            <w:tcW w:w="2552" w:type="dxa"/>
            <w:vAlign w:val="center"/>
            <w:hideMark/>
          </w:tcPr>
          <w:p w14:paraId="7E93D3F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0836B33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18B2E097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CBC9AD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ta 2016-Patient 1</w:t>
            </w:r>
          </w:p>
        </w:tc>
        <w:tc>
          <w:tcPr>
            <w:tcW w:w="2268" w:type="dxa"/>
            <w:vAlign w:val="center"/>
            <w:hideMark/>
          </w:tcPr>
          <w:p w14:paraId="6A8DF5D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G193W</w:t>
            </w:r>
          </w:p>
        </w:tc>
        <w:tc>
          <w:tcPr>
            <w:tcW w:w="1984" w:type="dxa"/>
            <w:vAlign w:val="center"/>
            <w:hideMark/>
          </w:tcPr>
          <w:p w14:paraId="631C0B3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5E666D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330317C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303ABB65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15ED16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ta 2016-Patient 2</w:t>
            </w:r>
          </w:p>
        </w:tc>
        <w:tc>
          <w:tcPr>
            <w:tcW w:w="2268" w:type="dxa"/>
            <w:vAlign w:val="center"/>
            <w:hideMark/>
          </w:tcPr>
          <w:p w14:paraId="4D94405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-</w:t>
            </w:r>
          </w:p>
        </w:tc>
        <w:tc>
          <w:tcPr>
            <w:tcW w:w="1984" w:type="dxa"/>
            <w:vAlign w:val="center"/>
            <w:hideMark/>
          </w:tcPr>
          <w:p w14:paraId="4B76623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17A1B7F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321A264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6F3221CF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833F07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ta 2016-Patient 3</w:t>
            </w:r>
          </w:p>
        </w:tc>
        <w:tc>
          <w:tcPr>
            <w:tcW w:w="2268" w:type="dxa"/>
            <w:vAlign w:val="center"/>
            <w:hideMark/>
          </w:tcPr>
          <w:p w14:paraId="5B9D498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-</w:t>
            </w:r>
          </w:p>
        </w:tc>
        <w:tc>
          <w:tcPr>
            <w:tcW w:w="1984" w:type="dxa"/>
            <w:vAlign w:val="center"/>
            <w:hideMark/>
          </w:tcPr>
          <w:p w14:paraId="3C1B2F7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79F7C2A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30F2D71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2D15673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147F29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ta 2016-Patient 5</w:t>
            </w:r>
          </w:p>
        </w:tc>
        <w:tc>
          <w:tcPr>
            <w:tcW w:w="2268" w:type="dxa"/>
            <w:vAlign w:val="center"/>
            <w:hideMark/>
          </w:tcPr>
          <w:p w14:paraId="7032766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09H/IVS10-1</w:t>
            </w:r>
          </w:p>
        </w:tc>
        <w:tc>
          <w:tcPr>
            <w:tcW w:w="1984" w:type="dxa"/>
            <w:vAlign w:val="center"/>
            <w:hideMark/>
          </w:tcPr>
          <w:p w14:paraId="5AF433E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657784C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T+ASMs+Ambroxol</w:t>
            </w:r>
          </w:p>
        </w:tc>
        <w:tc>
          <w:tcPr>
            <w:tcW w:w="2551" w:type="dxa"/>
            <w:vAlign w:val="center"/>
            <w:hideMark/>
          </w:tcPr>
          <w:p w14:paraId="352D7CB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1FDFD986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924BB4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e 2012-Patient 14</w:t>
            </w:r>
          </w:p>
        </w:tc>
        <w:tc>
          <w:tcPr>
            <w:tcW w:w="2268" w:type="dxa"/>
            <w:vAlign w:val="center"/>
            <w:hideMark/>
          </w:tcPr>
          <w:p w14:paraId="0131BC5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F213I</w:t>
            </w:r>
          </w:p>
        </w:tc>
        <w:tc>
          <w:tcPr>
            <w:tcW w:w="1984" w:type="dxa"/>
            <w:vAlign w:val="center"/>
            <w:hideMark/>
          </w:tcPr>
          <w:p w14:paraId="6C13CAE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4E5C8DB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4FB64E1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722400A3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69A8B07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e 2012-Patient 16</w:t>
            </w:r>
          </w:p>
        </w:tc>
        <w:tc>
          <w:tcPr>
            <w:tcW w:w="2268" w:type="dxa"/>
            <w:vAlign w:val="center"/>
            <w:hideMark/>
          </w:tcPr>
          <w:p w14:paraId="078777D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257Q</w:t>
            </w:r>
          </w:p>
        </w:tc>
        <w:tc>
          <w:tcPr>
            <w:tcW w:w="1984" w:type="dxa"/>
            <w:vAlign w:val="center"/>
            <w:hideMark/>
          </w:tcPr>
          <w:p w14:paraId="730D311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(↓, ref 20-80 pmol/min/mg)</w:t>
            </w:r>
          </w:p>
        </w:tc>
        <w:tc>
          <w:tcPr>
            <w:tcW w:w="2552" w:type="dxa"/>
            <w:vAlign w:val="center"/>
            <w:hideMark/>
          </w:tcPr>
          <w:p w14:paraId="5C2061B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6150C1B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288DA734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6A395CC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e 2012-Patient 17</w:t>
            </w:r>
          </w:p>
        </w:tc>
        <w:tc>
          <w:tcPr>
            <w:tcW w:w="2268" w:type="dxa"/>
            <w:vAlign w:val="center"/>
            <w:hideMark/>
          </w:tcPr>
          <w:p w14:paraId="35A9505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257Q</w:t>
            </w:r>
          </w:p>
        </w:tc>
        <w:tc>
          <w:tcPr>
            <w:tcW w:w="1984" w:type="dxa"/>
            <w:vAlign w:val="center"/>
            <w:hideMark/>
          </w:tcPr>
          <w:p w14:paraId="3B7B810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(↓, ref 20-80 pmol/min/mg)</w:t>
            </w:r>
          </w:p>
        </w:tc>
        <w:tc>
          <w:tcPr>
            <w:tcW w:w="2552" w:type="dxa"/>
            <w:vAlign w:val="center"/>
            <w:hideMark/>
          </w:tcPr>
          <w:p w14:paraId="0C11D39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22EE3C5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5B853963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5D54484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e 2012-Patient 19</w:t>
            </w:r>
          </w:p>
        </w:tc>
        <w:tc>
          <w:tcPr>
            <w:tcW w:w="2268" w:type="dxa"/>
            <w:vAlign w:val="center"/>
            <w:hideMark/>
          </w:tcPr>
          <w:p w14:paraId="0566F76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13I/L444P</w:t>
            </w:r>
          </w:p>
        </w:tc>
        <w:tc>
          <w:tcPr>
            <w:tcW w:w="1984" w:type="dxa"/>
            <w:vAlign w:val="center"/>
            <w:hideMark/>
          </w:tcPr>
          <w:p w14:paraId="5A2E428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(↓, ref 20-80 pmol/min/mg)</w:t>
            </w:r>
          </w:p>
        </w:tc>
        <w:tc>
          <w:tcPr>
            <w:tcW w:w="2552" w:type="dxa"/>
            <w:vAlign w:val="center"/>
            <w:hideMark/>
          </w:tcPr>
          <w:p w14:paraId="3BBADE2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0AEA59D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01F057F9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0F7723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locamo 2004</w:t>
            </w:r>
          </w:p>
        </w:tc>
        <w:tc>
          <w:tcPr>
            <w:tcW w:w="2268" w:type="dxa"/>
            <w:vAlign w:val="center"/>
            <w:hideMark/>
          </w:tcPr>
          <w:p w14:paraId="4FE58D5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S107L</w:t>
            </w:r>
          </w:p>
        </w:tc>
        <w:tc>
          <w:tcPr>
            <w:tcW w:w="1984" w:type="dxa"/>
            <w:vAlign w:val="center"/>
            <w:hideMark/>
          </w:tcPr>
          <w:p w14:paraId="346CD30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DE937E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071313E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817992A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C6B9C0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1</w:t>
            </w:r>
          </w:p>
        </w:tc>
        <w:tc>
          <w:tcPr>
            <w:tcW w:w="2268" w:type="dxa"/>
            <w:vAlign w:val="center"/>
            <w:hideMark/>
          </w:tcPr>
          <w:p w14:paraId="474CED8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394L/RecNcil</w:t>
            </w:r>
          </w:p>
        </w:tc>
        <w:tc>
          <w:tcPr>
            <w:tcW w:w="1984" w:type="dxa"/>
            <w:vAlign w:val="center"/>
            <w:hideMark/>
          </w:tcPr>
          <w:p w14:paraId="6D41BEC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0E414EA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7A7365D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C53916E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C5BBDF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2</w:t>
            </w:r>
          </w:p>
        </w:tc>
        <w:tc>
          <w:tcPr>
            <w:tcW w:w="2268" w:type="dxa"/>
            <w:vAlign w:val="center"/>
            <w:hideMark/>
          </w:tcPr>
          <w:p w14:paraId="66949C0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F213I</w:t>
            </w:r>
          </w:p>
        </w:tc>
        <w:tc>
          <w:tcPr>
            <w:tcW w:w="1984" w:type="dxa"/>
            <w:vAlign w:val="center"/>
            <w:hideMark/>
          </w:tcPr>
          <w:p w14:paraId="6E32A1F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277C706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6BEFDF3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992D87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CFF0F6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5</w:t>
            </w:r>
          </w:p>
        </w:tc>
        <w:tc>
          <w:tcPr>
            <w:tcW w:w="2268" w:type="dxa"/>
            <w:vAlign w:val="center"/>
            <w:hideMark/>
          </w:tcPr>
          <w:p w14:paraId="3FFE2E7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77S/Y205C</w:t>
            </w:r>
          </w:p>
        </w:tc>
        <w:tc>
          <w:tcPr>
            <w:tcW w:w="1984" w:type="dxa"/>
            <w:vAlign w:val="center"/>
            <w:hideMark/>
          </w:tcPr>
          <w:p w14:paraId="154A765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64AA7D8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7B9FB94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EE99B3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1863B3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16</w:t>
            </w:r>
          </w:p>
        </w:tc>
        <w:tc>
          <w:tcPr>
            <w:tcW w:w="2268" w:type="dxa"/>
            <w:vAlign w:val="center"/>
            <w:hideMark/>
          </w:tcPr>
          <w:p w14:paraId="2599C65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09H/RecNcil</w:t>
            </w:r>
          </w:p>
        </w:tc>
        <w:tc>
          <w:tcPr>
            <w:tcW w:w="1984" w:type="dxa"/>
            <w:vAlign w:val="center"/>
            <w:hideMark/>
          </w:tcPr>
          <w:p w14:paraId="175A643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01C2D0A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29CB14C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1207F879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12F3A9C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18</w:t>
            </w:r>
          </w:p>
        </w:tc>
        <w:tc>
          <w:tcPr>
            <w:tcW w:w="2268" w:type="dxa"/>
            <w:vAlign w:val="center"/>
            <w:hideMark/>
          </w:tcPr>
          <w:p w14:paraId="28C4FE4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77S/R463H</w:t>
            </w:r>
          </w:p>
        </w:tc>
        <w:tc>
          <w:tcPr>
            <w:tcW w:w="1984" w:type="dxa"/>
            <w:vAlign w:val="center"/>
            <w:hideMark/>
          </w:tcPr>
          <w:p w14:paraId="285AB79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3B42DE1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0F502E2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085EFA63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6D3ED0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39</w:t>
            </w:r>
          </w:p>
        </w:tc>
        <w:tc>
          <w:tcPr>
            <w:tcW w:w="2268" w:type="dxa"/>
            <w:vAlign w:val="center"/>
            <w:hideMark/>
          </w:tcPr>
          <w:p w14:paraId="1B3A2DA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+Rec7/-</w:t>
            </w:r>
          </w:p>
        </w:tc>
        <w:tc>
          <w:tcPr>
            <w:tcW w:w="1984" w:type="dxa"/>
            <w:vAlign w:val="center"/>
            <w:hideMark/>
          </w:tcPr>
          <w:p w14:paraId="21F5DA9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6FCF05C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</w:t>
            </w:r>
          </w:p>
        </w:tc>
        <w:tc>
          <w:tcPr>
            <w:tcW w:w="2551" w:type="dxa"/>
            <w:vAlign w:val="center"/>
            <w:hideMark/>
          </w:tcPr>
          <w:p w14:paraId="741C9A7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474E5E06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EB8672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45</w:t>
            </w:r>
          </w:p>
        </w:tc>
        <w:tc>
          <w:tcPr>
            <w:tcW w:w="2268" w:type="dxa"/>
            <w:vAlign w:val="center"/>
            <w:hideMark/>
          </w:tcPr>
          <w:p w14:paraId="43593B8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ecNcil</w:t>
            </w:r>
          </w:p>
        </w:tc>
        <w:tc>
          <w:tcPr>
            <w:tcW w:w="1984" w:type="dxa"/>
            <w:vAlign w:val="center"/>
            <w:hideMark/>
          </w:tcPr>
          <w:p w14:paraId="514E4C8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43DB2C7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4A44AA8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590F551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479DE6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47</w:t>
            </w:r>
          </w:p>
        </w:tc>
        <w:tc>
          <w:tcPr>
            <w:tcW w:w="2268" w:type="dxa"/>
            <w:vAlign w:val="center"/>
            <w:hideMark/>
          </w:tcPr>
          <w:p w14:paraId="7254ECA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157Q/D140H+E326K</w:t>
            </w:r>
          </w:p>
        </w:tc>
        <w:tc>
          <w:tcPr>
            <w:tcW w:w="1984" w:type="dxa"/>
            <w:vAlign w:val="center"/>
            <w:hideMark/>
          </w:tcPr>
          <w:p w14:paraId="3F08A6F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49F9AD1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0A722C0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85A2083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C3F4F2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54</w:t>
            </w:r>
          </w:p>
        </w:tc>
        <w:tc>
          <w:tcPr>
            <w:tcW w:w="2268" w:type="dxa"/>
            <w:vAlign w:val="center"/>
            <w:hideMark/>
          </w:tcPr>
          <w:p w14:paraId="63CD880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del55bp/F216Y</w:t>
            </w:r>
          </w:p>
        </w:tc>
        <w:tc>
          <w:tcPr>
            <w:tcW w:w="1984" w:type="dxa"/>
            <w:vAlign w:val="center"/>
            <w:hideMark/>
          </w:tcPr>
          <w:p w14:paraId="5EE8591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12AEE4C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5A8B982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726BC9A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49E087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56</w:t>
            </w:r>
          </w:p>
        </w:tc>
        <w:tc>
          <w:tcPr>
            <w:tcW w:w="2268" w:type="dxa"/>
            <w:vAlign w:val="center"/>
            <w:hideMark/>
          </w:tcPr>
          <w:p w14:paraId="6DB7DD5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S107L</w:t>
            </w:r>
          </w:p>
        </w:tc>
        <w:tc>
          <w:tcPr>
            <w:tcW w:w="1984" w:type="dxa"/>
            <w:vAlign w:val="center"/>
            <w:hideMark/>
          </w:tcPr>
          <w:p w14:paraId="41B3A5F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23F3516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1" w:type="dxa"/>
            <w:vAlign w:val="center"/>
            <w:hideMark/>
          </w:tcPr>
          <w:p w14:paraId="488666E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</w:tr>
      <w:tr w:rsidR="004C0F20" w:rsidRPr="00797FC9" w14:paraId="1063294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41E567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ffenberger 2020-Patient 66</w:t>
            </w:r>
          </w:p>
        </w:tc>
        <w:tc>
          <w:tcPr>
            <w:tcW w:w="2268" w:type="dxa"/>
            <w:vAlign w:val="center"/>
            <w:hideMark/>
          </w:tcPr>
          <w:p w14:paraId="2AE8942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77S/c.102delT</w:t>
            </w:r>
          </w:p>
        </w:tc>
        <w:tc>
          <w:tcPr>
            <w:tcW w:w="1984" w:type="dxa"/>
            <w:vAlign w:val="center"/>
            <w:hideMark/>
          </w:tcPr>
          <w:p w14:paraId="3788BCD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13C0623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1" w:type="dxa"/>
            <w:vAlign w:val="center"/>
            <w:hideMark/>
          </w:tcPr>
          <w:p w14:paraId="5683911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</w:tr>
      <w:tr w:rsidR="004C0F20" w:rsidRPr="00797FC9" w14:paraId="1251C4D9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4732780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khand 2019-Patient 1</w:t>
            </w:r>
          </w:p>
        </w:tc>
        <w:tc>
          <w:tcPr>
            <w:tcW w:w="2268" w:type="dxa"/>
            <w:vAlign w:val="center"/>
            <w:hideMark/>
          </w:tcPr>
          <w:p w14:paraId="7633A77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77S/G195E</w:t>
            </w:r>
          </w:p>
        </w:tc>
        <w:tc>
          <w:tcPr>
            <w:tcW w:w="1984" w:type="dxa"/>
            <w:vAlign w:val="center"/>
            <w:hideMark/>
          </w:tcPr>
          <w:p w14:paraId="36AB806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(↓, ref 15.2 ± 6.3 nmol/h/mg)</w:t>
            </w:r>
          </w:p>
        </w:tc>
        <w:tc>
          <w:tcPr>
            <w:tcW w:w="2552" w:type="dxa"/>
            <w:vAlign w:val="center"/>
            <w:hideMark/>
          </w:tcPr>
          <w:p w14:paraId="6C69CE0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3212B25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1B6FA4D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65F9869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khand 2019-Patient 2</w:t>
            </w:r>
          </w:p>
        </w:tc>
        <w:tc>
          <w:tcPr>
            <w:tcW w:w="2268" w:type="dxa"/>
            <w:vAlign w:val="center"/>
            <w:hideMark/>
          </w:tcPr>
          <w:p w14:paraId="30ADD6F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463H</w:t>
            </w:r>
          </w:p>
        </w:tc>
        <w:tc>
          <w:tcPr>
            <w:tcW w:w="1984" w:type="dxa"/>
            <w:vAlign w:val="center"/>
            <w:hideMark/>
          </w:tcPr>
          <w:p w14:paraId="181D198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(↓, ref 15.2 ± 6.3 nmol/h/</w:t>
            </w:r>
            <w:proofErr w:type="gramStart"/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 )</w:t>
            </w:r>
            <w:proofErr w:type="gramEnd"/>
          </w:p>
        </w:tc>
        <w:tc>
          <w:tcPr>
            <w:tcW w:w="2552" w:type="dxa"/>
            <w:vAlign w:val="center"/>
            <w:hideMark/>
          </w:tcPr>
          <w:p w14:paraId="2F69085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6B70CEB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0DEAE90A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3AD424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1</w:t>
            </w:r>
          </w:p>
        </w:tc>
        <w:tc>
          <w:tcPr>
            <w:tcW w:w="2268" w:type="dxa"/>
            <w:vAlign w:val="center"/>
            <w:hideMark/>
          </w:tcPr>
          <w:p w14:paraId="68D368C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1167070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3885CA5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7FAF94C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51714514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07FAE33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2</w:t>
            </w:r>
          </w:p>
        </w:tc>
        <w:tc>
          <w:tcPr>
            <w:tcW w:w="2268" w:type="dxa"/>
            <w:vAlign w:val="center"/>
            <w:hideMark/>
          </w:tcPr>
          <w:p w14:paraId="3EEAE8B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54EE1EA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4E1BB22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178E842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1AE9AFA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0173F9D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3</w:t>
            </w:r>
          </w:p>
        </w:tc>
        <w:tc>
          <w:tcPr>
            <w:tcW w:w="2268" w:type="dxa"/>
            <w:vAlign w:val="center"/>
            <w:hideMark/>
          </w:tcPr>
          <w:p w14:paraId="5944845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3495281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5930BC2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3DAFC37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570685F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1203645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4</w:t>
            </w:r>
          </w:p>
        </w:tc>
        <w:tc>
          <w:tcPr>
            <w:tcW w:w="2268" w:type="dxa"/>
            <w:vAlign w:val="center"/>
            <w:hideMark/>
          </w:tcPr>
          <w:p w14:paraId="272D47E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0F2D45A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56D53F5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4DEB4D6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73A0C768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04D80F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6</w:t>
            </w:r>
          </w:p>
        </w:tc>
        <w:tc>
          <w:tcPr>
            <w:tcW w:w="2268" w:type="dxa"/>
            <w:vAlign w:val="center"/>
            <w:hideMark/>
          </w:tcPr>
          <w:p w14:paraId="2859345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013A82D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3CBA4EA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5267CFE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0ACF07A0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A0EDAD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7</w:t>
            </w:r>
          </w:p>
        </w:tc>
        <w:tc>
          <w:tcPr>
            <w:tcW w:w="2268" w:type="dxa"/>
            <w:vAlign w:val="center"/>
            <w:hideMark/>
          </w:tcPr>
          <w:p w14:paraId="26EE3FE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1D1633A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77C819A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528D1E4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2EAA8544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3642E5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8</w:t>
            </w:r>
          </w:p>
        </w:tc>
        <w:tc>
          <w:tcPr>
            <w:tcW w:w="2268" w:type="dxa"/>
            <w:vAlign w:val="center"/>
            <w:hideMark/>
          </w:tcPr>
          <w:p w14:paraId="75526F5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768604C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0E71BAD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3C1938F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931B81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EC7440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Yang 2024-Patient 9</w:t>
            </w:r>
          </w:p>
        </w:tc>
        <w:tc>
          <w:tcPr>
            <w:tcW w:w="2268" w:type="dxa"/>
            <w:vAlign w:val="center"/>
            <w:hideMark/>
          </w:tcPr>
          <w:p w14:paraId="1D891DC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30482A5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5B8D3DA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5482CE5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293F71D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36F385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 2024-Patient 11</w:t>
            </w:r>
          </w:p>
        </w:tc>
        <w:tc>
          <w:tcPr>
            <w:tcW w:w="2268" w:type="dxa"/>
            <w:vAlign w:val="center"/>
            <w:hideMark/>
          </w:tcPr>
          <w:p w14:paraId="1CD07AF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0509C25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6270C24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1AD99BE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FBAC540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01FE4AE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rãol 2024</w:t>
            </w:r>
          </w:p>
        </w:tc>
        <w:tc>
          <w:tcPr>
            <w:tcW w:w="2268" w:type="dxa"/>
            <w:vAlign w:val="center"/>
            <w:hideMark/>
          </w:tcPr>
          <w:p w14:paraId="138C2995" w14:textId="538D2792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416N/D416N </w:t>
            </w:r>
          </w:p>
        </w:tc>
        <w:tc>
          <w:tcPr>
            <w:tcW w:w="1984" w:type="dxa"/>
            <w:vAlign w:val="center"/>
            <w:hideMark/>
          </w:tcPr>
          <w:p w14:paraId="0323EC5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142D5F8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1" w:type="dxa"/>
            <w:vAlign w:val="center"/>
            <w:hideMark/>
          </w:tcPr>
          <w:p w14:paraId="2BB5925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</w:tr>
      <w:tr w:rsidR="004C0F20" w:rsidRPr="00797FC9" w14:paraId="78D5DD61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6B2E1F4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jima 2010</w:t>
            </w:r>
          </w:p>
        </w:tc>
        <w:tc>
          <w:tcPr>
            <w:tcW w:w="2268" w:type="dxa"/>
            <w:vAlign w:val="center"/>
            <w:hideMark/>
          </w:tcPr>
          <w:p w14:paraId="63740BA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 / G199D</w:t>
            </w:r>
          </w:p>
        </w:tc>
        <w:tc>
          <w:tcPr>
            <w:tcW w:w="1984" w:type="dxa"/>
            <w:vAlign w:val="center"/>
            <w:hideMark/>
          </w:tcPr>
          <w:p w14:paraId="75F05D3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 (↓, ref 49.1±2.2 nmol/mg/h)</w:t>
            </w:r>
          </w:p>
        </w:tc>
        <w:tc>
          <w:tcPr>
            <w:tcW w:w="2552" w:type="dxa"/>
            <w:vAlign w:val="center"/>
            <w:hideMark/>
          </w:tcPr>
          <w:p w14:paraId="2135B6E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24B6187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7060C44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F9AC301" w14:textId="0A86BA13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u 2022-Patient 7</w:t>
            </w:r>
          </w:p>
        </w:tc>
        <w:tc>
          <w:tcPr>
            <w:tcW w:w="2268" w:type="dxa"/>
            <w:vAlign w:val="center"/>
            <w:hideMark/>
          </w:tcPr>
          <w:p w14:paraId="2F37E57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7S/L483P</w:t>
            </w:r>
          </w:p>
        </w:tc>
        <w:tc>
          <w:tcPr>
            <w:tcW w:w="1984" w:type="dxa"/>
            <w:vAlign w:val="center"/>
            <w:hideMark/>
          </w:tcPr>
          <w:p w14:paraId="0E69DEF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0E9C7FE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24E4962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46CCFA55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B56085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uri 2019-Patient 1</w:t>
            </w:r>
          </w:p>
        </w:tc>
        <w:tc>
          <w:tcPr>
            <w:tcW w:w="2268" w:type="dxa"/>
            <w:vAlign w:val="center"/>
            <w:hideMark/>
          </w:tcPr>
          <w:p w14:paraId="3E8BE9AC" w14:textId="1305C14E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IVS2+1</w:t>
            </w:r>
          </w:p>
        </w:tc>
        <w:tc>
          <w:tcPr>
            <w:tcW w:w="1984" w:type="dxa"/>
            <w:vAlign w:val="center"/>
            <w:hideMark/>
          </w:tcPr>
          <w:p w14:paraId="1890381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6FC389B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3B870B6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7E921634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0AC642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uri 2019-Patient 2</w:t>
            </w:r>
          </w:p>
        </w:tc>
        <w:tc>
          <w:tcPr>
            <w:tcW w:w="2268" w:type="dxa"/>
            <w:vAlign w:val="center"/>
            <w:hideMark/>
          </w:tcPr>
          <w:p w14:paraId="308AD468" w14:textId="26F431B0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</w:t>
            </w:r>
            <w:r w:rsidR="00BD39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4" w:type="dxa"/>
            <w:vAlign w:val="center"/>
            <w:hideMark/>
          </w:tcPr>
          <w:p w14:paraId="5903620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71D3EAD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69E4836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60328C8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56AB88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uri 2019-Patient 3</w:t>
            </w:r>
          </w:p>
        </w:tc>
        <w:tc>
          <w:tcPr>
            <w:tcW w:w="2268" w:type="dxa"/>
            <w:vAlign w:val="center"/>
            <w:hideMark/>
          </w:tcPr>
          <w:p w14:paraId="2A362C20" w14:textId="335E24CA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</w:t>
            </w:r>
            <w:r w:rsidR="00BD39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4" w:type="dxa"/>
            <w:vAlign w:val="center"/>
            <w:hideMark/>
          </w:tcPr>
          <w:p w14:paraId="7B477E9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00D1800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0029D73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0EC45335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0E4544A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ana 2020- Patient 1</w:t>
            </w:r>
          </w:p>
        </w:tc>
        <w:tc>
          <w:tcPr>
            <w:tcW w:w="2268" w:type="dxa"/>
            <w:vAlign w:val="center"/>
            <w:hideMark/>
          </w:tcPr>
          <w:p w14:paraId="1267C4E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 / IVS2+1G&gt;A</w:t>
            </w:r>
          </w:p>
        </w:tc>
        <w:tc>
          <w:tcPr>
            <w:tcW w:w="1984" w:type="dxa"/>
            <w:vAlign w:val="center"/>
            <w:hideMark/>
          </w:tcPr>
          <w:p w14:paraId="31F9FD5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5E79565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6FF1152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-free</w:t>
            </w:r>
          </w:p>
        </w:tc>
      </w:tr>
      <w:tr w:rsidR="004C0F20" w:rsidRPr="00797FC9" w14:paraId="7885E0EB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1CB8BEF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ana 2020- Patient 2</w:t>
            </w:r>
          </w:p>
        </w:tc>
        <w:tc>
          <w:tcPr>
            <w:tcW w:w="2268" w:type="dxa"/>
            <w:vAlign w:val="center"/>
            <w:hideMark/>
          </w:tcPr>
          <w:p w14:paraId="7683EC9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L444P</w:t>
            </w:r>
          </w:p>
        </w:tc>
        <w:tc>
          <w:tcPr>
            <w:tcW w:w="1984" w:type="dxa"/>
            <w:vAlign w:val="center"/>
            <w:hideMark/>
          </w:tcPr>
          <w:p w14:paraId="3E18404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2552" w:type="dxa"/>
            <w:vAlign w:val="center"/>
            <w:hideMark/>
          </w:tcPr>
          <w:p w14:paraId="43670BD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633EBA8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7D6BC1C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3129374" w14:textId="24D495E2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maguchi-Takegami 2023</w:t>
            </w:r>
          </w:p>
        </w:tc>
        <w:tc>
          <w:tcPr>
            <w:tcW w:w="2268" w:type="dxa"/>
            <w:vAlign w:val="center"/>
            <w:hideMark/>
          </w:tcPr>
          <w:p w14:paraId="3AAF9B3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7S / G416S</w:t>
            </w:r>
          </w:p>
        </w:tc>
        <w:tc>
          <w:tcPr>
            <w:tcW w:w="1984" w:type="dxa"/>
            <w:vAlign w:val="center"/>
            <w:hideMark/>
          </w:tcPr>
          <w:p w14:paraId="7DE1564D" w14:textId="6933E175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 (↓, nmol/mg/h)</w:t>
            </w:r>
          </w:p>
        </w:tc>
        <w:tc>
          <w:tcPr>
            <w:tcW w:w="2552" w:type="dxa"/>
            <w:vAlign w:val="center"/>
            <w:hideMark/>
          </w:tcPr>
          <w:p w14:paraId="48B8CE5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74CFED7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-free</w:t>
            </w:r>
          </w:p>
        </w:tc>
      </w:tr>
      <w:tr w:rsidR="004C0F20" w:rsidRPr="00797FC9" w14:paraId="369CE925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3FB66FF" w14:textId="01834AAE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hara 2022</w:t>
            </w:r>
          </w:p>
        </w:tc>
        <w:tc>
          <w:tcPr>
            <w:tcW w:w="2268" w:type="dxa"/>
            <w:vAlign w:val="center"/>
            <w:hideMark/>
          </w:tcPr>
          <w:p w14:paraId="4EAB22E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52I / L483P</w:t>
            </w:r>
          </w:p>
        </w:tc>
        <w:tc>
          <w:tcPr>
            <w:tcW w:w="1984" w:type="dxa"/>
            <w:vAlign w:val="center"/>
            <w:hideMark/>
          </w:tcPr>
          <w:p w14:paraId="1666985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78EFF43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28789FF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-free</w:t>
            </w:r>
          </w:p>
        </w:tc>
      </w:tr>
      <w:tr w:rsidR="004C0F20" w:rsidRPr="00797FC9" w14:paraId="611ADC64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CA90F4D" w14:textId="5B95163F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</w:t>
            </w:r>
          </w:p>
        </w:tc>
        <w:tc>
          <w:tcPr>
            <w:tcW w:w="2268" w:type="dxa"/>
            <w:vAlign w:val="center"/>
            <w:hideMark/>
          </w:tcPr>
          <w:p w14:paraId="3CBCD52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394L/RecNciI</w:t>
            </w:r>
          </w:p>
        </w:tc>
        <w:tc>
          <w:tcPr>
            <w:tcW w:w="1984" w:type="dxa"/>
            <w:vAlign w:val="center"/>
            <w:hideMark/>
          </w:tcPr>
          <w:p w14:paraId="334A7E1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BD3AC9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1291093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3153003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E85D3A0" w14:textId="390DA58E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2</w:t>
            </w:r>
          </w:p>
        </w:tc>
        <w:tc>
          <w:tcPr>
            <w:tcW w:w="2268" w:type="dxa"/>
            <w:vAlign w:val="center"/>
            <w:hideMark/>
          </w:tcPr>
          <w:p w14:paraId="4F147F2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F213I</w:t>
            </w:r>
          </w:p>
        </w:tc>
        <w:tc>
          <w:tcPr>
            <w:tcW w:w="1984" w:type="dxa"/>
            <w:vAlign w:val="center"/>
            <w:hideMark/>
          </w:tcPr>
          <w:p w14:paraId="605F202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3C619DA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SRT+ASMs</w:t>
            </w:r>
          </w:p>
        </w:tc>
        <w:tc>
          <w:tcPr>
            <w:tcW w:w="2551" w:type="dxa"/>
            <w:vAlign w:val="center"/>
            <w:hideMark/>
          </w:tcPr>
          <w:p w14:paraId="07EB25C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3A5A7A3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EDFD26F" w14:textId="41AD8680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3</w:t>
            </w:r>
          </w:p>
        </w:tc>
        <w:tc>
          <w:tcPr>
            <w:tcW w:w="2268" w:type="dxa"/>
            <w:vAlign w:val="center"/>
            <w:hideMark/>
          </w:tcPr>
          <w:p w14:paraId="2B98C30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25R/C342G</w:t>
            </w:r>
          </w:p>
        </w:tc>
        <w:tc>
          <w:tcPr>
            <w:tcW w:w="1984" w:type="dxa"/>
            <w:vAlign w:val="center"/>
            <w:hideMark/>
          </w:tcPr>
          <w:p w14:paraId="1E7E505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6EDDC67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4D12C1E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7913561C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651D078E" w14:textId="6C84E762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4</w:t>
            </w:r>
          </w:p>
        </w:tc>
        <w:tc>
          <w:tcPr>
            <w:tcW w:w="2268" w:type="dxa"/>
            <w:vAlign w:val="center"/>
            <w:hideMark/>
          </w:tcPr>
          <w:p w14:paraId="25B7CFA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402F/E326K+G377S</w:t>
            </w:r>
          </w:p>
        </w:tc>
        <w:tc>
          <w:tcPr>
            <w:tcW w:w="1984" w:type="dxa"/>
            <w:vAlign w:val="center"/>
            <w:hideMark/>
          </w:tcPr>
          <w:p w14:paraId="17A5A67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8F0D01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BMT+ASMs</w:t>
            </w:r>
          </w:p>
        </w:tc>
        <w:tc>
          <w:tcPr>
            <w:tcW w:w="2551" w:type="dxa"/>
            <w:vAlign w:val="center"/>
            <w:hideMark/>
          </w:tcPr>
          <w:p w14:paraId="596B010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3349DAC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5DB77F0" w14:textId="27185BC2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5</w:t>
            </w:r>
          </w:p>
        </w:tc>
        <w:tc>
          <w:tcPr>
            <w:tcW w:w="2268" w:type="dxa"/>
            <w:vAlign w:val="center"/>
            <w:hideMark/>
          </w:tcPr>
          <w:p w14:paraId="7F95377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+recomb/G202R</w:t>
            </w:r>
          </w:p>
        </w:tc>
        <w:tc>
          <w:tcPr>
            <w:tcW w:w="1984" w:type="dxa"/>
            <w:vAlign w:val="center"/>
            <w:hideMark/>
          </w:tcPr>
          <w:p w14:paraId="1A7E6F4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7F7FF1E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6A6FEF1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565C092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491B888" w14:textId="45FD725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6</w:t>
            </w:r>
          </w:p>
        </w:tc>
        <w:tc>
          <w:tcPr>
            <w:tcW w:w="2268" w:type="dxa"/>
            <w:vAlign w:val="center"/>
            <w:hideMark/>
          </w:tcPr>
          <w:p w14:paraId="15612C9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394L/RecNciI</w:t>
            </w:r>
          </w:p>
        </w:tc>
        <w:tc>
          <w:tcPr>
            <w:tcW w:w="1984" w:type="dxa"/>
            <w:vAlign w:val="center"/>
            <w:hideMark/>
          </w:tcPr>
          <w:p w14:paraId="4BF7BDE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7A3DDB4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3211224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1DDD0D6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3D717F3" w14:textId="098ECA8E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7</w:t>
            </w:r>
          </w:p>
        </w:tc>
        <w:tc>
          <w:tcPr>
            <w:tcW w:w="2268" w:type="dxa"/>
            <w:vAlign w:val="center"/>
            <w:hideMark/>
          </w:tcPr>
          <w:p w14:paraId="0DBE7A6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09H/R131L</w:t>
            </w:r>
          </w:p>
        </w:tc>
        <w:tc>
          <w:tcPr>
            <w:tcW w:w="1984" w:type="dxa"/>
            <w:vAlign w:val="center"/>
            <w:hideMark/>
          </w:tcPr>
          <w:p w14:paraId="5F6A92F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1693F30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44DE43D5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54668B00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4573B9F" w14:textId="7C815B0C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8</w:t>
            </w:r>
          </w:p>
        </w:tc>
        <w:tc>
          <w:tcPr>
            <w:tcW w:w="2268" w:type="dxa"/>
            <w:vAlign w:val="center"/>
            <w:hideMark/>
          </w:tcPr>
          <w:p w14:paraId="6197267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77S/c.1020 delT</w:t>
            </w:r>
          </w:p>
        </w:tc>
        <w:tc>
          <w:tcPr>
            <w:tcW w:w="1984" w:type="dxa"/>
            <w:vAlign w:val="center"/>
            <w:hideMark/>
          </w:tcPr>
          <w:p w14:paraId="7EAC808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3ACC4D5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4AC0757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6D566623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CEF711D" w14:textId="352C388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9</w:t>
            </w:r>
          </w:p>
        </w:tc>
        <w:tc>
          <w:tcPr>
            <w:tcW w:w="2268" w:type="dxa"/>
            <w:vAlign w:val="center"/>
            <w:hideMark/>
          </w:tcPr>
          <w:p w14:paraId="08D357E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L444P</w:t>
            </w:r>
          </w:p>
        </w:tc>
        <w:tc>
          <w:tcPr>
            <w:tcW w:w="1984" w:type="dxa"/>
            <w:vAlign w:val="center"/>
            <w:hideMark/>
          </w:tcPr>
          <w:p w14:paraId="2EDF0D6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3E12313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5AF7BE8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225F8A8B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6994607" w14:textId="25512604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0</w:t>
            </w:r>
          </w:p>
        </w:tc>
        <w:tc>
          <w:tcPr>
            <w:tcW w:w="2268" w:type="dxa"/>
            <w:vAlign w:val="center"/>
            <w:hideMark/>
          </w:tcPr>
          <w:p w14:paraId="6120310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157Q/D140H+E326K</w:t>
            </w:r>
          </w:p>
        </w:tc>
        <w:tc>
          <w:tcPr>
            <w:tcW w:w="1984" w:type="dxa"/>
            <w:vAlign w:val="center"/>
            <w:hideMark/>
          </w:tcPr>
          <w:p w14:paraId="2B05425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03CDEB6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0DCD91D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4482D22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652AFE4" w14:textId="3A5D3899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1</w:t>
            </w:r>
          </w:p>
        </w:tc>
        <w:tc>
          <w:tcPr>
            <w:tcW w:w="2268" w:type="dxa"/>
            <w:vAlign w:val="center"/>
            <w:hideMark/>
          </w:tcPr>
          <w:p w14:paraId="6D329CE9" w14:textId="0C55429D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ecNciI</w:t>
            </w:r>
          </w:p>
        </w:tc>
        <w:tc>
          <w:tcPr>
            <w:tcW w:w="1984" w:type="dxa"/>
            <w:vAlign w:val="center"/>
            <w:hideMark/>
          </w:tcPr>
          <w:p w14:paraId="49BA83B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135CD57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6B76B82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77536A4E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69C43DD6" w14:textId="17809191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2</w:t>
            </w:r>
          </w:p>
        </w:tc>
        <w:tc>
          <w:tcPr>
            <w:tcW w:w="2268" w:type="dxa"/>
            <w:vAlign w:val="center"/>
            <w:hideMark/>
          </w:tcPr>
          <w:p w14:paraId="288532A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c.84-85insG</w:t>
            </w:r>
          </w:p>
        </w:tc>
        <w:tc>
          <w:tcPr>
            <w:tcW w:w="1984" w:type="dxa"/>
            <w:vAlign w:val="center"/>
            <w:hideMark/>
          </w:tcPr>
          <w:p w14:paraId="18F415F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66FA950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3633ABD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53D9218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56223C6E" w14:textId="6930FDAC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3</w:t>
            </w:r>
          </w:p>
        </w:tc>
        <w:tc>
          <w:tcPr>
            <w:tcW w:w="2268" w:type="dxa"/>
            <w:vAlign w:val="center"/>
            <w:hideMark/>
          </w:tcPr>
          <w:p w14:paraId="7A7518CE" w14:textId="3DE9443F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ecomb</w:t>
            </w:r>
          </w:p>
        </w:tc>
        <w:tc>
          <w:tcPr>
            <w:tcW w:w="1984" w:type="dxa"/>
            <w:vAlign w:val="center"/>
            <w:hideMark/>
          </w:tcPr>
          <w:p w14:paraId="794596A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7DB1CD19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29163417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79483EDA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BE7592F" w14:textId="7A715759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4</w:t>
            </w:r>
          </w:p>
        </w:tc>
        <w:tc>
          <w:tcPr>
            <w:tcW w:w="2268" w:type="dxa"/>
            <w:vAlign w:val="center"/>
            <w:hideMark/>
          </w:tcPr>
          <w:p w14:paraId="05553B9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77S/Y205C</w:t>
            </w:r>
          </w:p>
        </w:tc>
        <w:tc>
          <w:tcPr>
            <w:tcW w:w="1984" w:type="dxa"/>
            <w:vAlign w:val="center"/>
            <w:hideMark/>
          </w:tcPr>
          <w:p w14:paraId="31DAD4D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3323E13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028311A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7370CD8B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63A02A94" w14:textId="6AE5516B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5</w:t>
            </w:r>
          </w:p>
        </w:tc>
        <w:tc>
          <w:tcPr>
            <w:tcW w:w="2268" w:type="dxa"/>
            <w:vAlign w:val="center"/>
            <w:hideMark/>
          </w:tcPr>
          <w:p w14:paraId="128E6A9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/RecNciI</w:t>
            </w:r>
          </w:p>
        </w:tc>
        <w:tc>
          <w:tcPr>
            <w:tcW w:w="1984" w:type="dxa"/>
            <w:vAlign w:val="center"/>
            <w:hideMark/>
          </w:tcPr>
          <w:p w14:paraId="7C9B581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6E8EC67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76609CE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7F521E76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498A362C" w14:textId="5A0AC99C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 2003-Patient 16</w:t>
            </w:r>
          </w:p>
        </w:tc>
        <w:tc>
          <w:tcPr>
            <w:tcW w:w="2268" w:type="dxa"/>
            <w:vAlign w:val="center"/>
            <w:hideMark/>
          </w:tcPr>
          <w:p w14:paraId="564D066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1263–1317del/ F216y</w:t>
            </w:r>
          </w:p>
        </w:tc>
        <w:tc>
          <w:tcPr>
            <w:tcW w:w="1984" w:type="dxa"/>
            <w:vAlign w:val="center"/>
            <w:hideMark/>
          </w:tcPr>
          <w:p w14:paraId="63FAB39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23C9A25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0964E92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3D5F642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0C67A123" w14:textId="692C0D65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ablo 2007</w:t>
            </w:r>
          </w:p>
        </w:tc>
        <w:tc>
          <w:tcPr>
            <w:tcW w:w="2268" w:type="dxa"/>
            <w:vAlign w:val="center"/>
            <w:hideMark/>
          </w:tcPr>
          <w:p w14:paraId="7E9D706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 / (E326K + N188S)</w:t>
            </w:r>
          </w:p>
        </w:tc>
        <w:tc>
          <w:tcPr>
            <w:tcW w:w="1984" w:type="dxa"/>
            <w:vAlign w:val="center"/>
            <w:hideMark/>
          </w:tcPr>
          <w:p w14:paraId="78ED7A6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97DA5BF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SRT+ASMs</w:t>
            </w:r>
          </w:p>
        </w:tc>
        <w:tc>
          <w:tcPr>
            <w:tcW w:w="2551" w:type="dxa"/>
            <w:vAlign w:val="center"/>
            <w:hideMark/>
          </w:tcPr>
          <w:p w14:paraId="744C729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-free</w:t>
            </w:r>
          </w:p>
        </w:tc>
      </w:tr>
      <w:tr w:rsidR="004C0F20" w:rsidRPr="00797FC9" w14:paraId="47A4F75D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32551A51" w14:textId="55EFBCD5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tito 2017-Patient 1</w:t>
            </w:r>
          </w:p>
        </w:tc>
        <w:tc>
          <w:tcPr>
            <w:tcW w:w="2268" w:type="dxa"/>
            <w:vAlign w:val="center"/>
            <w:hideMark/>
          </w:tcPr>
          <w:p w14:paraId="05DF753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L444P</w:t>
            </w:r>
          </w:p>
        </w:tc>
        <w:tc>
          <w:tcPr>
            <w:tcW w:w="1984" w:type="dxa"/>
            <w:vAlign w:val="center"/>
            <w:hideMark/>
          </w:tcPr>
          <w:p w14:paraId="689F6B2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6DECAA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6C1047F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31EA7707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1EB28CB8" w14:textId="0BD7193C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tito 2017-Patient 3</w:t>
            </w:r>
          </w:p>
        </w:tc>
        <w:tc>
          <w:tcPr>
            <w:tcW w:w="2268" w:type="dxa"/>
            <w:vAlign w:val="center"/>
            <w:hideMark/>
          </w:tcPr>
          <w:p w14:paraId="42CD31D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44P/L444P</w:t>
            </w:r>
          </w:p>
        </w:tc>
        <w:tc>
          <w:tcPr>
            <w:tcW w:w="1984" w:type="dxa"/>
            <w:vAlign w:val="center"/>
            <w:hideMark/>
          </w:tcPr>
          <w:p w14:paraId="54FD7AB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1B58A8A0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3349D12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2B8F2CBE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0AE50C8E" w14:textId="5762FED5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m 2020-Patient 1</w:t>
            </w:r>
          </w:p>
        </w:tc>
        <w:tc>
          <w:tcPr>
            <w:tcW w:w="2268" w:type="dxa"/>
            <w:vAlign w:val="center"/>
            <w:hideMark/>
          </w:tcPr>
          <w:p w14:paraId="101F623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7S / R296Q</w:t>
            </w:r>
          </w:p>
        </w:tc>
        <w:tc>
          <w:tcPr>
            <w:tcW w:w="1984" w:type="dxa"/>
            <w:vAlign w:val="center"/>
            <w:hideMark/>
          </w:tcPr>
          <w:p w14:paraId="1F081F38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15A25A2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10691D2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2B84FE5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EB43FE1" w14:textId="221D4168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m 2020-Patient 2</w:t>
            </w:r>
          </w:p>
        </w:tc>
        <w:tc>
          <w:tcPr>
            <w:tcW w:w="2268" w:type="dxa"/>
            <w:vAlign w:val="center"/>
            <w:hideMark/>
          </w:tcPr>
          <w:p w14:paraId="54035FD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7S / R296Q</w:t>
            </w:r>
          </w:p>
        </w:tc>
        <w:tc>
          <w:tcPr>
            <w:tcW w:w="1984" w:type="dxa"/>
            <w:vAlign w:val="center"/>
            <w:hideMark/>
          </w:tcPr>
          <w:p w14:paraId="207FE74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65D7C55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21BB5A5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3679C123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281D2CF0" w14:textId="2842B4C2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m 2020-Patient 3</w:t>
            </w:r>
          </w:p>
        </w:tc>
        <w:tc>
          <w:tcPr>
            <w:tcW w:w="2268" w:type="dxa"/>
            <w:vAlign w:val="center"/>
            <w:hideMark/>
          </w:tcPr>
          <w:p w14:paraId="0251BFE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7S / frameshift (V211fs)</w:t>
            </w:r>
          </w:p>
        </w:tc>
        <w:tc>
          <w:tcPr>
            <w:tcW w:w="1984" w:type="dxa"/>
            <w:vAlign w:val="center"/>
            <w:hideMark/>
          </w:tcPr>
          <w:p w14:paraId="153C4DDA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45834F8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598DF84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6DF4DF3A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77F3284A" w14:textId="5F53ADE3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m 2020-Patient 4</w:t>
            </w:r>
          </w:p>
        </w:tc>
        <w:tc>
          <w:tcPr>
            <w:tcW w:w="2268" w:type="dxa"/>
            <w:vAlign w:val="center"/>
            <w:hideMark/>
          </w:tcPr>
          <w:p w14:paraId="465D912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52I / L444P</w:t>
            </w:r>
          </w:p>
        </w:tc>
        <w:tc>
          <w:tcPr>
            <w:tcW w:w="1984" w:type="dxa"/>
            <w:vAlign w:val="center"/>
            <w:hideMark/>
          </w:tcPr>
          <w:p w14:paraId="0E9638CC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340DA35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+Ambroxol</w:t>
            </w:r>
          </w:p>
        </w:tc>
        <w:tc>
          <w:tcPr>
            <w:tcW w:w="2551" w:type="dxa"/>
            <w:vAlign w:val="center"/>
            <w:hideMark/>
          </w:tcPr>
          <w:p w14:paraId="0A40AB3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7549658F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66249F24" w14:textId="0CACE180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in 2018</w:t>
            </w:r>
          </w:p>
        </w:tc>
        <w:tc>
          <w:tcPr>
            <w:tcW w:w="2268" w:type="dxa"/>
            <w:vAlign w:val="center"/>
            <w:hideMark/>
          </w:tcPr>
          <w:p w14:paraId="25FA17A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8S / G82G</w:t>
            </w:r>
          </w:p>
        </w:tc>
        <w:tc>
          <w:tcPr>
            <w:tcW w:w="1984" w:type="dxa"/>
            <w:vAlign w:val="center"/>
            <w:hideMark/>
          </w:tcPr>
          <w:p w14:paraId="066A008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(↓, ref 4.8–14 nmol/mg/h)</w:t>
            </w:r>
          </w:p>
        </w:tc>
        <w:tc>
          <w:tcPr>
            <w:tcW w:w="2552" w:type="dxa"/>
            <w:vAlign w:val="center"/>
            <w:hideMark/>
          </w:tcPr>
          <w:p w14:paraId="2BA381A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3AB2B7FE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  <w:tr w:rsidR="004C0F20" w:rsidRPr="00797FC9" w14:paraId="48B2F901" w14:textId="77777777" w:rsidTr="00BD398A">
        <w:trPr>
          <w:trHeight w:val="276"/>
        </w:trPr>
        <w:tc>
          <w:tcPr>
            <w:tcW w:w="2836" w:type="dxa"/>
            <w:vAlign w:val="center"/>
            <w:hideMark/>
          </w:tcPr>
          <w:p w14:paraId="1BCA1A6F" w14:textId="65E13B4D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yahara</w:t>
            </w:r>
            <w:r w:rsidR="008D295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-Patient 4</w:t>
            </w:r>
          </w:p>
        </w:tc>
        <w:tc>
          <w:tcPr>
            <w:tcW w:w="2268" w:type="dxa"/>
            <w:vAlign w:val="center"/>
            <w:hideMark/>
          </w:tcPr>
          <w:p w14:paraId="3364D4FD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984" w:type="dxa"/>
            <w:vAlign w:val="center"/>
            <w:hideMark/>
          </w:tcPr>
          <w:p w14:paraId="3E4BBE6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kedly reduced</w:t>
            </w:r>
          </w:p>
        </w:tc>
        <w:tc>
          <w:tcPr>
            <w:tcW w:w="2552" w:type="dxa"/>
            <w:vAlign w:val="center"/>
            <w:hideMark/>
          </w:tcPr>
          <w:p w14:paraId="7AD39296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s</w:t>
            </w:r>
          </w:p>
        </w:tc>
        <w:tc>
          <w:tcPr>
            <w:tcW w:w="2551" w:type="dxa"/>
            <w:vAlign w:val="center"/>
            <w:hideMark/>
          </w:tcPr>
          <w:p w14:paraId="21AB6E4B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% Reduction</w:t>
            </w:r>
          </w:p>
        </w:tc>
      </w:tr>
      <w:tr w:rsidR="004C0F20" w:rsidRPr="00797FC9" w14:paraId="3AA61177" w14:textId="77777777" w:rsidTr="00BD398A">
        <w:trPr>
          <w:trHeight w:val="552"/>
        </w:trPr>
        <w:tc>
          <w:tcPr>
            <w:tcW w:w="2836" w:type="dxa"/>
            <w:vAlign w:val="center"/>
            <w:hideMark/>
          </w:tcPr>
          <w:p w14:paraId="15077954" w14:textId="451230A6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man 1996</w:t>
            </w:r>
          </w:p>
        </w:tc>
        <w:tc>
          <w:tcPr>
            <w:tcW w:w="2268" w:type="dxa"/>
            <w:vAlign w:val="center"/>
            <w:hideMark/>
          </w:tcPr>
          <w:p w14:paraId="5AC63673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417L / T510I </w:t>
            </w:r>
          </w:p>
        </w:tc>
        <w:tc>
          <w:tcPr>
            <w:tcW w:w="1984" w:type="dxa"/>
            <w:vAlign w:val="center"/>
            <w:hideMark/>
          </w:tcPr>
          <w:p w14:paraId="0123B6B1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ly reduced (0.48% of normal)</w:t>
            </w:r>
          </w:p>
        </w:tc>
        <w:tc>
          <w:tcPr>
            <w:tcW w:w="2552" w:type="dxa"/>
            <w:vAlign w:val="center"/>
            <w:hideMark/>
          </w:tcPr>
          <w:p w14:paraId="522460C4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+ASMs</w:t>
            </w:r>
          </w:p>
        </w:tc>
        <w:tc>
          <w:tcPr>
            <w:tcW w:w="2551" w:type="dxa"/>
            <w:vAlign w:val="center"/>
            <w:hideMark/>
          </w:tcPr>
          <w:p w14:paraId="58A12F72" w14:textId="77777777" w:rsidR="008E02EB" w:rsidRPr="008E02EB" w:rsidRDefault="008E02EB" w:rsidP="008E0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response</w:t>
            </w:r>
          </w:p>
        </w:tc>
      </w:tr>
    </w:tbl>
    <w:p w14:paraId="691C196D" w14:textId="664B2CCB" w:rsidR="009E5695" w:rsidRPr="00797FC9" w:rsidRDefault="00DC7D4F" w:rsidP="00A653DD">
      <w:pPr>
        <w:rPr>
          <w:rFonts w:ascii="Times New Roman" w:hAnsi="Times New Roman" w:cs="Times New Roman"/>
          <w:b/>
          <w:bCs/>
          <w:szCs w:val="21"/>
        </w:rPr>
      </w:pPr>
      <w:r w:rsidRPr="00DC7D4F">
        <w:rPr>
          <w:rFonts w:ascii="Times New Roman" w:hAnsi="Times New Roman" w:cs="Times New Roman"/>
          <w:b/>
          <w:bCs/>
          <w:szCs w:val="21"/>
        </w:rPr>
        <w:t>Abbreviations:</w:t>
      </w:r>
      <w:r w:rsidR="002957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C7D4F">
        <w:rPr>
          <w:rFonts w:ascii="Times New Roman" w:hAnsi="Times New Roman" w:cs="Times New Roman"/>
          <w:b/>
          <w:bCs/>
          <w:szCs w:val="21"/>
        </w:rPr>
        <w:t xml:space="preserve">ASMs, antiseizure medications; </w:t>
      </w:r>
      <w:r w:rsidR="00A75F06" w:rsidRPr="00A75F06">
        <w:rPr>
          <w:rFonts w:ascii="Times New Roman" w:hAnsi="Times New Roman" w:cs="Times New Roman"/>
          <w:b/>
          <w:bCs/>
          <w:szCs w:val="21"/>
        </w:rPr>
        <w:t>BMT</w:t>
      </w:r>
      <w:r w:rsidR="00A75F06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="00A75F06" w:rsidRPr="00A75F06">
        <w:rPr>
          <w:rFonts w:ascii="Times New Roman" w:hAnsi="Times New Roman" w:cs="Times New Roman"/>
          <w:b/>
          <w:bCs/>
          <w:szCs w:val="21"/>
        </w:rPr>
        <w:t>Bone Marrow Transplantation</w:t>
      </w:r>
      <w:r w:rsidR="00A75F06">
        <w:rPr>
          <w:rFonts w:ascii="Times New Roman" w:hAnsi="Times New Roman" w:cs="Times New Roman" w:hint="eastAsia"/>
          <w:b/>
          <w:bCs/>
          <w:szCs w:val="21"/>
        </w:rPr>
        <w:t>;</w:t>
      </w:r>
      <w:r w:rsidR="00A75F06" w:rsidRPr="00A75F06">
        <w:rPr>
          <w:rFonts w:ascii="Times New Roman" w:hAnsi="Times New Roman" w:cs="Times New Roman"/>
          <w:b/>
          <w:bCs/>
          <w:szCs w:val="21"/>
        </w:rPr>
        <w:t xml:space="preserve"> </w:t>
      </w:r>
      <w:r w:rsidR="008274FF" w:rsidRPr="008274FF">
        <w:rPr>
          <w:rFonts w:ascii="Times New Roman" w:hAnsi="Times New Roman" w:cs="Times New Roman"/>
          <w:b/>
          <w:bCs/>
          <w:szCs w:val="21"/>
        </w:rPr>
        <w:t xml:space="preserve">ERT, </w:t>
      </w:r>
      <w:r w:rsidR="008274FF" w:rsidRPr="008274FF">
        <w:rPr>
          <w:rFonts w:ascii="Times New Roman" w:hAnsi="Times New Roman" w:cs="Times New Roman"/>
          <w:b/>
          <w:bCs/>
          <w:szCs w:val="21"/>
        </w:rPr>
        <w:lastRenderedPageBreak/>
        <w:t>enzyme replacement therapy</w:t>
      </w:r>
      <w:r w:rsidR="008274FF">
        <w:rPr>
          <w:rFonts w:ascii="Times New Roman" w:hAnsi="Times New Roman" w:cs="Times New Roman" w:hint="eastAsia"/>
          <w:b/>
          <w:bCs/>
          <w:szCs w:val="21"/>
        </w:rPr>
        <w:t xml:space="preserve">; </w:t>
      </w:r>
      <w:r w:rsidRPr="00DC7D4F">
        <w:rPr>
          <w:rFonts w:ascii="Times New Roman" w:hAnsi="Times New Roman" w:cs="Times New Roman"/>
          <w:b/>
          <w:bCs/>
          <w:szCs w:val="21"/>
        </w:rPr>
        <w:t>PME, progressive myoclonus epilepsy; SRT, substrate reduction therapy.</w:t>
      </w:r>
    </w:p>
    <w:p w14:paraId="2DB3A832" w14:textId="5DCEDC4E" w:rsidR="00DB593D" w:rsidRPr="00797FC9" w:rsidRDefault="00DB593D" w:rsidP="00A653DD">
      <w:pPr>
        <w:rPr>
          <w:rFonts w:ascii="Times New Roman" w:hAnsi="Times New Roman" w:cs="Times New Roman"/>
          <w:szCs w:val="21"/>
        </w:rPr>
      </w:pPr>
    </w:p>
    <w:sectPr w:rsidR="00DB593D" w:rsidRPr="00797FC9" w:rsidSect="00797FC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79536" w14:textId="77777777" w:rsidR="002C4A6F" w:rsidRDefault="002C4A6F" w:rsidP="008B2194">
      <w:r>
        <w:separator/>
      </w:r>
    </w:p>
  </w:endnote>
  <w:endnote w:type="continuationSeparator" w:id="0">
    <w:p w14:paraId="0A963A1C" w14:textId="77777777" w:rsidR="002C4A6F" w:rsidRDefault="002C4A6F" w:rsidP="008B2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37149" w14:textId="77777777" w:rsidR="002C4A6F" w:rsidRDefault="002C4A6F" w:rsidP="008B2194">
      <w:r>
        <w:separator/>
      </w:r>
    </w:p>
  </w:footnote>
  <w:footnote w:type="continuationSeparator" w:id="0">
    <w:p w14:paraId="397771A4" w14:textId="77777777" w:rsidR="002C4A6F" w:rsidRDefault="002C4A6F" w:rsidP="008B2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D2BFC"/>
    <w:multiLevelType w:val="multilevel"/>
    <w:tmpl w:val="4E80D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D950FA"/>
    <w:multiLevelType w:val="multilevel"/>
    <w:tmpl w:val="78AAA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8A2C20"/>
    <w:multiLevelType w:val="multilevel"/>
    <w:tmpl w:val="03ECF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400046">
    <w:abstractNumId w:val="2"/>
  </w:num>
  <w:num w:numId="2" w16cid:durableId="507870653">
    <w:abstractNumId w:val="0"/>
  </w:num>
  <w:num w:numId="3" w16cid:durableId="774447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9frawswpzp2vew0daxw006ax5tvaavf25r&quot;&gt;我的EndNote数据库&lt;record-ids&gt;&lt;item&gt;79&lt;/item&gt;&lt;item&gt;81&lt;/item&gt;&lt;item&gt;87&lt;/item&gt;&lt;item&gt;88&lt;/item&gt;&lt;/record-ids&gt;&lt;/item&gt;&lt;/Libraries&gt;"/>
  </w:docVars>
  <w:rsids>
    <w:rsidRoot w:val="002F08DC"/>
    <w:rsid w:val="00000801"/>
    <w:rsid w:val="00000A3B"/>
    <w:rsid w:val="00001F7B"/>
    <w:rsid w:val="00005A5D"/>
    <w:rsid w:val="00012483"/>
    <w:rsid w:val="00016757"/>
    <w:rsid w:val="00017CDB"/>
    <w:rsid w:val="00022ED2"/>
    <w:rsid w:val="000233FA"/>
    <w:rsid w:val="0002368A"/>
    <w:rsid w:val="00025557"/>
    <w:rsid w:val="0003044E"/>
    <w:rsid w:val="00031ECD"/>
    <w:rsid w:val="00032119"/>
    <w:rsid w:val="00034A93"/>
    <w:rsid w:val="000359CA"/>
    <w:rsid w:val="00037FB7"/>
    <w:rsid w:val="0004157A"/>
    <w:rsid w:val="00042708"/>
    <w:rsid w:val="00043A4C"/>
    <w:rsid w:val="00044C9D"/>
    <w:rsid w:val="00045A70"/>
    <w:rsid w:val="000475EF"/>
    <w:rsid w:val="000520AD"/>
    <w:rsid w:val="00052257"/>
    <w:rsid w:val="000533A6"/>
    <w:rsid w:val="00054020"/>
    <w:rsid w:val="0005446B"/>
    <w:rsid w:val="000565D2"/>
    <w:rsid w:val="000565F7"/>
    <w:rsid w:val="00056D68"/>
    <w:rsid w:val="00057F30"/>
    <w:rsid w:val="00060B4E"/>
    <w:rsid w:val="000612A1"/>
    <w:rsid w:val="00065831"/>
    <w:rsid w:val="00067697"/>
    <w:rsid w:val="00071116"/>
    <w:rsid w:val="000774E5"/>
    <w:rsid w:val="00077723"/>
    <w:rsid w:val="00080F64"/>
    <w:rsid w:val="00081CA2"/>
    <w:rsid w:val="00084631"/>
    <w:rsid w:val="000861BD"/>
    <w:rsid w:val="00087740"/>
    <w:rsid w:val="00090428"/>
    <w:rsid w:val="00092F8E"/>
    <w:rsid w:val="0009365E"/>
    <w:rsid w:val="00094AD5"/>
    <w:rsid w:val="0009656A"/>
    <w:rsid w:val="000A04CD"/>
    <w:rsid w:val="000A3285"/>
    <w:rsid w:val="000A4A65"/>
    <w:rsid w:val="000A5030"/>
    <w:rsid w:val="000A59B6"/>
    <w:rsid w:val="000A6CED"/>
    <w:rsid w:val="000A6E82"/>
    <w:rsid w:val="000A71C5"/>
    <w:rsid w:val="000A78B2"/>
    <w:rsid w:val="000B01A6"/>
    <w:rsid w:val="000B023C"/>
    <w:rsid w:val="000B20A9"/>
    <w:rsid w:val="000B262D"/>
    <w:rsid w:val="000B600D"/>
    <w:rsid w:val="000B6A4E"/>
    <w:rsid w:val="000B7C91"/>
    <w:rsid w:val="000C0919"/>
    <w:rsid w:val="000C0C3D"/>
    <w:rsid w:val="000C1515"/>
    <w:rsid w:val="000C739A"/>
    <w:rsid w:val="000D1116"/>
    <w:rsid w:val="000D14B2"/>
    <w:rsid w:val="000D30EC"/>
    <w:rsid w:val="000D3A7F"/>
    <w:rsid w:val="000D4CC2"/>
    <w:rsid w:val="000D77AA"/>
    <w:rsid w:val="000D7FFA"/>
    <w:rsid w:val="000E089D"/>
    <w:rsid w:val="000E0927"/>
    <w:rsid w:val="000E1159"/>
    <w:rsid w:val="000E1380"/>
    <w:rsid w:val="000E1B98"/>
    <w:rsid w:val="000E3BE7"/>
    <w:rsid w:val="000E3F61"/>
    <w:rsid w:val="000E54AC"/>
    <w:rsid w:val="000E69BF"/>
    <w:rsid w:val="000E6FDF"/>
    <w:rsid w:val="000E7FB7"/>
    <w:rsid w:val="000F07AB"/>
    <w:rsid w:val="000F65AE"/>
    <w:rsid w:val="00102696"/>
    <w:rsid w:val="00104380"/>
    <w:rsid w:val="00106D98"/>
    <w:rsid w:val="00110CCD"/>
    <w:rsid w:val="00111C00"/>
    <w:rsid w:val="00112852"/>
    <w:rsid w:val="00112CD6"/>
    <w:rsid w:val="00113022"/>
    <w:rsid w:val="00113FC8"/>
    <w:rsid w:val="00115E72"/>
    <w:rsid w:val="00117282"/>
    <w:rsid w:val="00117BD0"/>
    <w:rsid w:val="00122DC7"/>
    <w:rsid w:val="00122EB4"/>
    <w:rsid w:val="00123132"/>
    <w:rsid w:val="001240A2"/>
    <w:rsid w:val="001245F6"/>
    <w:rsid w:val="0012619F"/>
    <w:rsid w:val="001264FE"/>
    <w:rsid w:val="00131FB1"/>
    <w:rsid w:val="00132D12"/>
    <w:rsid w:val="00134D3C"/>
    <w:rsid w:val="00135432"/>
    <w:rsid w:val="00140CE9"/>
    <w:rsid w:val="00141A9F"/>
    <w:rsid w:val="00141FA5"/>
    <w:rsid w:val="001432CF"/>
    <w:rsid w:val="00143DBB"/>
    <w:rsid w:val="00145109"/>
    <w:rsid w:val="00145540"/>
    <w:rsid w:val="00146454"/>
    <w:rsid w:val="0014651A"/>
    <w:rsid w:val="0014748C"/>
    <w:rsid w:val="00150B72"/>
    <w:rsid w:val="0015103B"/>
    <w:rsid w:val="00151AAB"/>
    <w:rsid w:val="00152A9D"/>
    <w:rsid w:val="00152C86"/>
    <w:rsid w:val="001565D9"/>
    <w:rsid w:val="0016028E"/>
    <w:rsid w:val="00161162"/>
    <w:rsid w:val="001632E9"/>
    <w:rsid w:val="001653E6"/>
    <w:rsid w:val="001658C5"/>
    <w:rsid w:val="00167C2A"/>
    <w:rsid w:val="00173101"/>
    <w:rsid w:val="001736D6"/>
    <w:rsid w:val="00176F0C"/>
    <w:rsid w:val="00180CA7"/>
    <w:rsid w:val="0018166F"/>
    <w:rsid w:val="00185124"/>
    <w:rsid w:val="00185E5D"/>
    <w:rsid w:val="00186486"/>
    <w:rsid w:val="00190334"/>
    <w:rsid w:val="00192E1C"/>
    <w:rsid w:val="00193FF5"/>
    <w:rsid w:val="00194A8F"/>
    <w:rsid w:val="001958ED"/>
    <w:rsid w:val="00195D92"/>
    <w:rsid w:val="00196541"/>
    <w:rsid w:val="001A4628"/>
    <w:rsid w:val="001A46F3"/>
    <w:rsid w:val="001A4F71"/>
    <w:rsid w:val="001A6B32"/>
    <w:rsid w:val="001B1112"/>
    <w:rsid w:val="001B2EF2"/>
    <w:rsid w:val="001B34B2"/>
    <w:rsid w:val="001B44A2"/>
    <w:rsid w:val="001B476D"/>
    <w:rsid w:val="001B5138"/>
    <w:rsid w:val="001B661A"/>
    <w:rsid w:val="001B7DC8"/>
    <w:rsid w:val="001B7F61"/>
    <w:rsid w:val="001C0556"/>
    <w:rsid w:val="001C234A"/>
    <w:rsid w:val="001C3ED5"/>
    <w:rsid w:val="001C627B"/>
    <w:rsid w:val="001C7DFD"/>
    <w:rsid w:val="001D3F55"/>
    <w:rsid w:val="001D5F5D"/>
    <w:rsid w:val="001D7EDC"/>
    <w:rsid w:val="001E0164"/>
    <w:rsid w:val="001E01A2"/>
    <w:rsid w:val="001E0B62"/>
    <w:rsid w:val="001E1CDA"/>
    <w:rsid w:val="001E5881"/>
    <w:rsid w:val="001E6AEA"/>
    <w:rsid w:val="001F0E5D"/>
    <w:rsid w:val="001F4282"/>
    <w:rsid w:val="001F46F9"/>
    <w:rsid w:val="001F48B3"/>
    <w:rsid w:val="001F54B1"/>
    <w:rsid w:val="001F7644"/>
    <w:rsid w:val="0020126B"/>
    <w:rsid w:val="00201956"/>
    <w:rsid w:val="00202A16"/>
    <w:rsid w:val="0020320B"/>
    <w:rsid w:val="00203C41"/>
    <w:rsid w:val="0020566F"/>
    <w:rsid w:val="00206830"/>
    <w:rsid w:val="002071B0"/>
    <w:rsid w:val="0020734A"/>
    <w:rsid w:val="002132F6"/>
    <w:rsid w:val="00213BEB"/>
    <w:rsid w:val="002141E3"/>
    <w:rsid w:val="00214C82"/>
    <w:rsid w:val="0021746B"/>
    <w:rsid w:val="00222398"/>
    <w:rsid w:val="0022268D"/>
    <w:rsid w:val="00230A1C"/>
    <w:rsid w:val="0023225D"/>
    <w:rsid w:val="002334D3"/>
    <w:rsid w:val="002338DE"/>
    <w:rsid w:val="0023476B"/>
    <w:rsid w:val="002348E5"/>
    <w:rsid w:val="00236092"/>
    <w:rsid w:val="00236D92"/>
    <w:rsid w:val="00246BA1"/>
    <w:rsid w:val="002474E8"/>
    <w:rsid w:val="002520C4"/>
    <w:rsid w:val="002555BD"/>
    <w:rsid w:val="00260719"/>
    <w:rsid w:val="00262257"/>
    <w:rsid w:val="00263FD1"/>
    <w:rsid w:val="00264BF4"/>
    <w:rsid w:val="00264DDF"/>
    <w:rsid w:val="00265B60"/>
    <w:rsid w:val="00265D7A"/>
    <w:rsid w:val="00270C47"/>
    <w:rsid w:val="0027556C"/>
    <w:rsid w:val="00275738"/>
    <w:rsid w:val="002770C3"/>
    <w:rsid w:val="00277F07"/>
    <w:rsid w:val="0028252D"/>
    <w:rsid w:val="00282985"/>
    <w:rsid w:val="002847A2"/>
    <w:rsid w:val="002850E6"/>
    <w:rsid w:val="00286FE3"/>
    <w:rsid w:val="002902D9"/>
    <w:rsid w:val="00292302"/>
    <w:rsid w:val="00292B02"/>
    <w:rsid w:val="00293636"/>
    <w:rsid w:val="00293E5E"/>
    <w:rsid w:val="0029453F"/>
    <w:rsid w:val="0029570D"/>
    <w:rsid w:val="002A218E"/>
    <w:rsid w:val="002A4056"/>
    <w:rsid w:val="002B1330"/>
    <w:rsid w:val="002B451A"/>
    <w:rsid w:val="002B4C74"/>
    <w:rsid w:val="002B5021"/>
    <w:rsid w:val="002B560E"/>
    <w:rsid w:val="002C4A6F"/>
    <w:rsid w:val="002C4DC8"/>
    <w:rsid w:val="002D00A5"/>
    <w:rsid w:val="002D3DD7"/>
    <w:rsid w:val="002D50D5"/>
    <w:rsid w:val="002D5AAE"/>
    <w:rsid w:val="002D5E1F"/>
    <w:rsid w:val="002D5E49"/>
    <w:rsid w:val="002D6E07"/>
    <w:rsid w:val="002E00DD"/>
    <w:rsid w:val="002E3223"/>
    <w:rsid w:val="002E4BD1"/>
    <w:rsid w:val="002E4CB2"/>
    <w:rsid w:val="002F032B"/>
    <w:rsid w:val="002F08DC"/>
    <w:rsid w:val="002F09B1"/>
    <w:rsid w:val="002F3728"/>
    <w:rsid w:val="002F4327"/>
    <w:rsid w:val="002F47B7"/>
    <w:rsid w:val="00301F57"/>
    <w:rsid w:val="00303335"/>
    <w:rsid w:val="0030771F"/>
    <w:rsid w:val="00311B66"/>
    <w:rsid w:val="00311E32"/>
    <w:rsid w:val="00315BD2"/>
    <w:rsid w:val="00317F02"/>
    <w:rsid w:val="003213CA"/>
    <w:rsid w:val="00321B79"/>
    <w:rsid w:val="00330297"/>
    <w:rsid w:val="00330D13"/>
    <w:rsid w:val="003312D2"/>
    <w:rsid w:val="003348E2"/>
    <w:rsid w:val="00334976"/>
    <w:rsid w:val="00340FCF"/>
    <w:rsid w:val="0034167A"/>
    <w:rsid w:val="003456A0"/>
    <w:rsid w:val="00346CF5"/>
    <w:rsid w:val="00347D98"/>
    <w:rsid w:val="00352F9D"/>
    <w:rsid w:val="003533C2"/>
    <w:rsid w:val="0035393B"/>
    <w:rsid w:val="00357196"/>
    <w:rsid w:val="00360506"/>
    <w:rsid w:val="00360605"/>
    <w:rsid w:val="003608E7"/>
    <w:rsid w:val="00361436"/>
    <w:rsid w:val="0036226F"/>
    <w:rsid w:val="0036495F"/>
    <w:rsid w:val="00370175"/>
    <w:rsid w:val="00370410"/>
    <w:rsid w:val="00376781"/>
    <w:rsid w:val="0038109C"/>
    <w:rsid w:val="00381E8C"/>
    <w:rsid w:val="0038256F"/>
    <w:rsid w:val="00382CD8"/>
    <w:rsid w:val="00384EA8"/>
    <w:rsid w:val="00385644"/>
    <w:rsid w:val="0038571C"/>
    <w:rsid w:val="00387806"/>
    <w:rsid w:val="00387C96"/>
    <w:rsid w:val="00390CC1"/>
    <w:rsid w:val="00394A73"/>
    <w:rsid w:val="00394D0D"/>
    <w:rsid w:val="003A06F5"/>
    <w:rsid w:val="003A0F62"/>
    <w:rsid w:val="003A352D"/>
    <w:rsid w:val="003A68D7"/>
    <w:rsid w:val="003A71E8"/>
    <w:rsid w:val="003A7811"/>
    <w:rsid w:val="003B0595"/>
    <w:rsid w:val="003B362A"/>
    <w:rsid w:val="003B5643"/>
    <w:rsid w:val="003B5F66"/>
    <w:rsid w:val="003B6131"/>
    <w:rsid w:val="003B7F4A"/>
    <w:rsid w:val="003C1E28"/>
    <w:rsid w:val="003C360D"/>
    <w:rsid w:val="003C4FA8"/>
    <w:rsid w:val="003C686A"/>
    <w:rsid w:val="003C7068"/>
    <w:rsid w:val="003C7219"/>
    <w:rsid w:val="003D0363"/>
    <w:rsid w:val="003D1C1E"/>
    <w:rsid w:val="003D2D24"/>
    <w:rsid w:val="003D3565"/>
    <w:rsid w:val="003D4A58"/>
    <w:rsid w:val="003D6EEF"/>
    <w:rsid w:val="003D708C"/>
    <w:rsid w:val="003E0846"/>
    <w:rsid w:val="003E12CB"/>
    <w:rsid w:val="003E2293"/>
    <w:rsid w:val="003E23F1"/>
    <w:rsid w:val="003E27A0"/>
    <w:rsid w:val="003E2AAB"/>
    <w:rsid w:val="003E2C8C"/>
    <w:rsid w:val="003E3D57"/>
    <w:rsid w:val="003E5AD2"/>
    <w:rsid w:val="003E6156"/>
    <w:rsid w:val="003F149A"/>
    <w:rsid w:val="003F1E1C"/>
    <w:rsid w:val="003F2F25"/>
    <w:rsid w:val="003F4C3A"/>
    <w:rsid w:val="003F510D"/>
    <w:rsid w:val="00403A01"/>
    <w:rsid w:val="00404583"/>
    <w:rsid w:val="00404ACD"/>
    <w:rsid w:val="00404C02"/>
    <w:rsid w:val="004050EA"/>
    <w:rsid w:val="0040595A"/>
    <w:rsid w:val="00405D12"/>
    <w:rsid w:val="00406148"/>
    <w:rsid w:val="004116CB"/>
    <w:rsid w:val="00415705"/>
    <w:rsid w:val="00415FFE"/>
    <w:rsid w:val="0041640C"/>
    <w:rsid w:val="00420700"/>
    <w:rsid w:val="004217C3"/>
    <w:rsid w:val="00421CB5"/>
    <w:rsid w:val="00422C54"/>
    <w:rsid w:val="00426D4E"/>
    <w:rsid w:val="0042716E"/>
    <w:rsid w:val="0043070C"/>
    <w:rsid w:val="00432103"/>
    <w:rsid w:val="00432FE6"/>
    <w:rsid w:val="0043332C"/>
    <w:rsid w:val="004339BA"/>
    <w:rsid w:val="00433D3B"/>
    <w:rsid w:val="0043409D"/>
    <w:rsid w:val="0043641A"/>
    <w:rsid w:val="004379C0"/>
    <w:rsid w:val="00437F2A"/>
    <w:rsid w:val="00440ACE"/>
    <w:rsid w:val="0044269D"/>
    <w:rsid w:val="00443984"/>
    <w:rsid w:val="004467EA"/>
    <w:rsid w:val="00447297"/>
    <w:rsid w:val="00447376"/>
    <w:rsid w:val="004478A1"/>
    <w:rsid w:val="00447ACB"/>
    <w:rsid w:val="00450F75"/>
    <w:rsid w:val="00451B79"/>
    <w:rsid w:val="0045229B"/>
    <w:rsid w:val="00452389"/>
    <w:rsid w:val="00453B80"/>
    <w:rsid w:val="004557B0"/>
    <w:rsid w:val="00460250"/>
    <w:rsid w:val="00461561"/>
    <w:rsid w:val="00461989"/>
    <w:rsid w:val="00462B1D"/>
    <w:rsid w:val="0046630E"/>
    <w:rsid w:val="004672C9"/>
    <w:rsid w:val="00471255"/>
    <w:rsid w:val="00471EAE"/>
    <w:rsid w:val="00474AD9"/>
    <w:rsid w:val="00480FBB"/>
    <w:rsid w:val="00482391"/>
    <w:rsid w:val="004824DB"/>
    <w:rsid w:val="00482531"/>
    <w:rsid w:val="00485111"/>
    <w:rsid w:val="0048725B"/>
    <w:rsid w:val="0048751C"/>
    <w:rsid w:val="00487823"/>
    <w:rsid w:val="00491B6D"/>
    <w:rsid w:val="004935E2"/>
    <w:rsid w:val="00493964"/>
    <w:rsid w:val="004942B0"/>
    <w:rsid w:val="004944F1"/>
    <w:rsid w:val="00494CEE"/>
    <w:rsid w:val="00495E0A"/>
    <w:rsid w:val="00496EE0"/>
    <w:rsid w:val="004A2766"/>
    <w:rsid w:val="004A2952"/>
    <w:rsid w:val="004B1913"/>
    <w:rsid w:val="004B4166"/>
    <w:rsid w:val="004B4748"/>
    <w:rsid w:val="004B7BE4"/>
    <w:rsid w:val="004C074B"/>
    <w:rsid w:val="004C0962"/>
    <w:rsid w:val="004C0DF9"/>
    <w:rsid w:val="004C0F20"/>
    <w:rsid w:val="004C6DBB"/>
    <w:rsid w:val="004D1339"/>
    <w:rsid w:val="004D2E6D"/>
    <w:rsid w:val="004D2EB2"/>
    <w:rsid w:val="004D3BCD"/>
    <w:rsid w:val="004D3D4F"/>
    <w:rsid w:val="004D45BC"/>
    <w:rsid w:val="004D4C48"/>
    <w:rsid w:val="004D558F"/>
    <w:rsid w:val="004D67A4"/>
    <w:rsid w:val="004E0D74"/>
    <w:rsid w:val="004E16AD"/>
    <w:rsid w:val="004E36A0"/>
    <w:rsid w:val="004E6122"/>
    <w:rsid w:val="004E66BC"/>
    <w:rsid w:val="004E759D"/>
    <w:rsid w:val="004E7EAF"/>
    <w:rsid w:val="004F0C8C"/>
    <w:rsid w:val="004F31F3"/>
    <w:rsid w:val="004F456F"/>
    <w:rsid w:val="004F4A76"/>
    <w:rsid w:val="004F52CC"/>
    <w:rsid w:val="004F54A7"/>
    <w:rsid w:val="00500696"/>
    <w:rsid w:val="005012B0"/>
    <w:rsid w:val="00501AD6"/>
    <w:rsid w:val="0050283E"/>
    <w:rsid w:val="005029AC"/>
    <w:rsid w:val="00503661"/>
    <w:rsid w:val="00503BD3"/>
    <w:rsid w:val="00504000"/>
    <w:rsid w:val="00504757"/>
    <w:rsid w:val="00507014"/>
    <w:rsid w:val="00511954"/>
    <w:rsid w:val="005176BF"/>
    <w:rsid w:val="00517DAC"/>
    <w:rsid w:val="005204F8"/>
    <w:rsid w:val="0052115E"/>
    <w:rsid w:val="00521339"/>
    <w:rsid w:val="005221F1"/>
    <w:rsid w:val="00522298"/>
    <w:rsid w:val="00522665"/>
    <w:rsid w:val="00524735"/>
    <w:rsid w:val="00525C32"/>
    <w:rsid w:val="00525F61"/>
    <w:rsid w:val="0052635C"/>
    <w:rsid w:val="00527F5B"/>
    <w:rsid w:val="00530DA6"/>
    <w:rsid w:val="005318C7"/>
    <w:rsid w:val="005334F0"/>
    <w:rsid w:val="00534792"/>
    <w:rsid w:val="005357C2"/>
    <w:rsid w:val="005374BE"/>
    <w:rsid w:val="00540C60"/>
    <w:rsid w:val="00541F00"/>
    <w:rsid w:val="00543195"/>
    <w:rsid w:val="005444E2"/>
    <w:rsid w:val="00544BC2"/>
    <w:rsid w:val="0054544E"/>
    <w:rsid w:val="0054597C"/>
    <w:rsid w:val="00550216"/>
    <w:rsid w:val="00550FF3"/>
    <w:rsid w:val="00551EDD"/>
    <w:rsid w:val="00554667"/>
    <w:rsid w:val="0055717D"/>
    <w:rsid w:val="0055777C"/>
    <w:rsid w:val="005607AC"/>
    <w:rsid w:val="00560E0B"/>
    <w:rsid w:val="005617D3"/>
    <w:rsid w:val="00563D14"/>
    <w:rsid w:val="00566FFD"/>
    <w:rsid w:val="00567BFF"/>
    <w:rsid w:val="00570E4E"/>
    <w:rsid w:val="00571C07"/>
    <w:rsid w:val="0057216D"/>
    <w:rsid w:val="00573F94"/>
    <w:rsid w:val="0057485D"/>
    <w:rsid w:val="00574AC4"/>
    <w:rsid w:val="005800E0"/>
    <w:rsid w:val="00580932"/>
    <w:rsid w:val="005845AB"/>
    <w:rsid w:val="00585EA8"/>
    <w:rsid w:val="00586587"/>
    <w:rsid w:val="00586B8A"/>
    <w:rsid w:val="00592CFC"/>
    <w:rsid w:val="00593346"/>
    <w:rsid w:val="005949B1"/>
    <w:rsid w:val="005957CB"/>
    <w:rsid w:val="00597951"/>
    <w:rsid w:val="005A2338"/>
    <w:rsid w:val="005A3F83"/>
    <w:rsid w:val="005A4403"/>
    <w:rsid w:val="005A4B00"/>
    <w:rsid w:val="005A650A"/>
    <w:rsid w:val="005A65A0"/>
    <w:rsid w:val="005B1EAB"/>
    <w:rsid w:val="005B439F"/>
    <w:rsid w:val="005B64D4"/>
    <w:rsid w:val="005B6554"/>
    <w:rsid w:val="005B6C48"/>
    <w:rsid w:val="005B6C61"/>
    <w:rsid w:val="005C055B"/>
    <w:rsid w:val="005C1582"/>
    <w:rsid w:val="005C24D2"/>
    <w:rsid w:val="005C29A8"/>
    <w:rsid w:val="005C2D31"/>
    <w:rsid w:val="005C4B17"/>
    <w:rsid w:val="005C659C"/>
    <w:rsid w:val="005C7689"/>
    <w:rsid w:val="005D0FB7"/>
    <w:rsid w:val="005D29A7"/>
    <w:rsid w:val="005E2160"/>
    <w:rsid w:val="005E6A32"/>
    <w:rsid w:val="005F4064"/>
    <w:rsid w:val="005F6BFA"/>
    <w:rsid w:val="0060036E"/>
    <w:rsid w:val="006012F8"/>
    <w:rsid w:val="0060401A"/>
    <w:rsid w:val="0061247F"/>
    <w:rsid w:val="00613DCD"/>
    <w:rsid w:val="00617490"/>
    <w:rsid w:val="00617B65"/>
    <w:rsid w:val="00617D24"/>
    <w:rsid w:val="00621401"/>
    <w:rsid w:val="006218F5"/>
    <w:rsid w:val="00622174"/>
    <w:rsid w:val="00622685"/>
    <w:rsid w:val="00623E29"/>
    <w:rsid w:val="006266A7"/>
    <w:rsid w:val="00627D60"/>
    <w:rsid w:val="006362B2"/>
    <w:rsid w:val="00636E82"/>
    <w:rsid w:val="00641C62"/>
    <w:rsid w:val="0064307E"/>
    <w:rsid w:val="0064399A"/>
    <w:rsid w:val="00644C45"/>
    <w:rsid w:val="00646EC6"/>
    <w:rsid w:val="006503C4"/>
    <w:rsid w:val="0065054C"/>
    <w:rsid w:val="006516F7"/>
    <w:rsid w:val="006534A1"/>
    <w:rsid w:val="00655C7F"/>
    <w:rsid w:val="006560D0"/>
    <w:rsid w:val="00657716"/>
    <w:rsid w:val="00657E1F"/>
    <w:rsid w:val="006613D2"/>
    <w:rsid w:val="0066257A"/>
    <w:rsid w:val="00662D44"/>
    <w:rsid w:val="0066443B"/>
    <w:rsid w:val="006646A8"/>
    <w:rsid w:val="00670250"/>
    <w:rsid w:val="00673A28"/>
    <w:rsid w:val="00673BD5"/>
    <w:rsid w:val="006751E7"/>
    <w:rsid w:val="00677E51"/>
    <w:rsid w:val="00677E83"/>
    <w:rsid w:val="00680635"/>
    <w:rsid w:val="00681746"/>
    <w:rsid w:val="00681882"/>
    <w:rsid w:val="006832DA"/>
    <w:rsid w:val="006833AC"/>
    <w:rsid w:val="0068511A"/>
    <w:rsid w:val="00685591"/>
    <w:rsid w:val="00685B58"/>
    <w:rsid w:val="00687FE9"/>
    <w:rsid w:val="0069056D"/>
    <w:rsid w:val="00690C90"/>
    <w:rsid w:val="006917F8"/>
    <w:rsid w:val="00691806"/>
    <w:rsid w:val="00694214"/>
    <w:rsid w:val="00695D2E"/>
    <w:rsid w:val="006964E6"/>
    <w:rsid w:val="00697048"/>
    <w:rsid w:val="006972A0"/>
    <w:rsid w:val="006A1308"/>
    <w:rsid w:val="006A3054"/>
    <w:rsid w:val="006A3FB3"/>
    <w:rsid w:val="006A4E3B"/>
    <w:rsid w:val="006A5AC9"/>
    <w:rsid w:val="006A726B"/>
    <w:rsid w:val="006B0B2C"/>
    <w:rsid w:val="006B159D"/>
    <w:rsid w:val="006B2AFC"/>
    <w:rsid w:val="006B418B"/>
    <w:rsid w:val="006B48E2"/>
    <w:rsid w:val="006B5F8B"/>
    <w:rsid w:val="006B6438"/>
    <w:rsid w:val="006C09B7"/>
    <w:rsid w:val="006C3CDD"/>
    <w:rsid w:val="006D1C0E"/>
    <w:rsid w:val="006D1D0C"/>
    <w:rsid w:val="006D3B95"/>
    <w:rsid w:val="006D5F9E"/>
    <w:rsid w:val="006D7515"/>
    <w:rsid w:val="006E14C7"/>
    <w:rsid w:val="006E32F4"/>
    <w:rsid w:val="006E3DAC"/>
    <w:rsid w:val="006E58CB"/>
    <w:rsid w:val="006F0D20"/>
    <w:rsid w:val="006F0D5B"/>
    <w:rsid w:val="006F13A5"/>
    <w:rsid w:val="006F29F7"/>
    <w:rsid w:val="006F3518"/>
    <w:rsid w:val="006F3E58"/>
    <w:rsid w:val="006F6F07"/>
    <w:rsid w:val="006F79EC"/>
    <w:rsid w:val="007016E8"/>
    <w:rsid w:val="007046F0"/>
    <w:rsid w:val="00704AC4"/>
    <w:rsid w:val="00705793"/>
    <w:rsid w:val="00710316"/>
    <w:rsid w:val="007137DD"/>
    <w:rsid w:val="007163EA"/>
    <w:rsid w:val="00717F3A"/>
    <w:rsid w:val="007228C9"/>
    <w:rsid w:val="00723041"/>
    <w:rsid w:val="00724FCE"/>
    <w:rsid w:val="00726AD7"/>
    <w:rsid w:val="00726BA5"/>
    <w:rsid w:val="00726CCB"/>
    <w:rsid w:val="00727ED5"/>
    <w:rsid w:val="00730BAF"/>
    <w:rsid w:val="0073104A"/>
    <w:rsid w:val="00732646"/>
    <w:rsid w:val="00733A88"/>
    <w:rsid w:val="00737291"/>
    <w:rsid w:val="007434B3"/>
    <w:rsid w:val="007446D8"/>
    <w:rsid w:val="00745528"/>
    <w:rsid w:val="00747B3C"/>
    <w:rsid w:val="00750CAF"/>
    <w:rsid w:val="00752F62"/>
    <w:rsid w:val="00754416"/>
    <w:rsid w:val="007601B8"/>
    <w:rsid w:val="00760F99"/>
    <w:rsid w:val="00763B1D"/>
    <w:rsid w:val="007646A3"/>
    <w:rsid w:val="00764CE4"/>
    <w:rsid w:val="00765C3C"/>
    <w:rsid w:val="00771CEE"/>
    <w:rsid w:val="007723B3"/>
    <w:rsid w:val="00774819"/>
    <w:rsid w:val="00777EDA"/>
    <w:rsid w:val="0078021D"/>
    <w:rsid w:val="0078134B"/>
    <w:rsid w:val="00781C61"/>
    <w:rsid w:val="00785CCD"/>
    <w:rsid w:val="00790B94"/>
    <w:rsid w:val="00791A4A"/>
    <w:rsid w:val="007925A0"/>
    <w:rsid w:val="0079262E"/>
    <w:rsid w:val="007963BB"/>
    <w:rsid w:val="007965C8"/>
    <w:rsid w:val="00797F0D"/>
    <w:rsid w:val="00797FC9"/>
    <w:rsid w:val="007A09AA"/>
    <w:rsid w:val="007A2FB9"/>
    <w:rsid w:val="007A307F"/>
    <w:rsid w:val="007A3FAF"/>
    <w:rsid w:val="007A71F2"/>
    <w:rsid w:val="007B2041"/>
    <w:rsid w:val="007B3DCC"/>
    <w:rsid w:val="007B5D3F"/>
    <w:rsid w:val="007B7BDC"/>
    <w:rsid w:val="007C5304"/>
    <w:rsid w:val="007C6752"/>
    <w:rsid w:val="007D2174"/>
    <w:rsid w:val="007D2588"/>
    <w:rsid w:val="007D2F51"/>
    <w:rsid w:val="007D538B"/>
    <w:rsid w:val="007D58C8"/>
    <w:rsid w:val="007D6227"/>
    <w:rsid w:val="007D7628"/>
    <w:rsid w:val="007E0540"/>
    <w:rsid w:val="007E174D"/>
    <w:rsid w:val="007E42EE"/>
    <w:rsid w:val="007E6252"/>
    <w:rsid w:val="007E7A52"/>
    <w:rsid w:val="007F1534"/>
    <w:rsid w:val="007F2C2B"/>
    <w:rsid w:val="007F3206"/>
    <w:rsid w:val="007F37CA"/>
    <w:rsid w:val="007F7711"/>
    <w:rsid w:val="00802669"/>
    <w:rsid w:val="00803880"/>
    <w:rsid w:val="00807DAA"/>
    <w:rsid w:val="00810285"/>
    <w:rsid w:val="008121D5"/>
    <w:rsid w:val="00812EB6"/>
    <w:rsid w:val="00813BE6"/>
    <w:rsid w:val="0081676A"/>
    <w:rsid w:val="008228CF"/>
    <w:rsid w:val="00823EC4"/>
    <w:rsid w:val="008253B9"/>
    <w:rsid w:val="00825ABF"/>
    <w:rsid w:val="00826A9B"/>
    <w:rsid w:val="008274FF"/>
    <w:rsid w:val="00831133"/>
    <w:rsid w:val="00832010"/>
    <w:rsid w:val="00832A22"/>
    <w:rsid w:val="00833146"/>
    <w:rsid w:val="008407AD"/>
    <w:rsid w:val="0084117C"/>
    <w:rsid w:val="0084539C"/>
    <w:rsid w:val="00845F2D"/>
    <w:rsid w:val="008509BC"/>
    <w:rsid w:val="00850F0D"/>
    <w:rsid w:val="008546BA"/>
    <w:rsid w:val="00856830"/>
    <w:rsid w:val="00857B45"/>
    <w:rsid w:val="008607CD"/>
    <w:rsid w:val="008611A4"/>
    <w:rsid w:val="00863763"/>
    <w:rsid w:val="00863BC7"/>
    <w:rsid w:val="00865308"/>
    <w:rsid w:val="00870122"/>
    <w:rsid w:val="00872D9E"/>
    <w:rsid w:val="008734A6"/>
    <w:rsid w:val="008776A8"/>
    <w:rsid w:val="0088181A"/>
    <w:rsid w:val="0088248E"/>
    <w:rsid w:val="00882773"/>
    <w:rsid w:val="00882E46"/>
    <w:rsid w:val="0088400F"/>
    <w:rsid w:val="008844E4"/>
    <w:rsid w:val="0088481C"/>
    <w:rsid w:val="00884A18"/>
    <w:rsid w:val="00886E8B"/>
    <w:rsid w:val="008902B4"/>
    <w:rsid w:val="008906CB"/>
    <w:rsid w:val="00890DE3"/>
    <w:rsid w:val="00891E08"/>
    <w:rsid w:val="00893C87"/>
    <w:rsid w:val="00895B93"/>
    <w:rsid w:val="00895F6D"/>
    <w:rsid w:val="00897EE4"/>
    <w:rsid w:val="008A161B"/>
    <w:rsid w:val="008A6F32"/>
    <w:rsid w:val="008B050B"/>
    <w:rsid w:val="008B0EDE"/>
    <w:rsid w:val="008B1197"/>
    <w:rsid w:val="008B2194"/>
    <w:rsid w:val="008B4A7A"/>
    <w:rsid w:val="008B5218"/>
    <w:rsid w:val="008C01D3"/>
    <w:rsid w:val="008C1BAE"/>
    <w:rsid w:val="008C373C"/>
    <w:rsid w:val="008C64FA"/>
    <w:rsid w:val="008D295B"/>
    <w:rsid w:val="008D4552"/>
    <w:rsid w:val="008E00D6"/>
    <w:rsid w:val="008E02EB"/>
    <w:rsid w:val="008E134E"/>
    <w:rsid w:val="008E13C6"/>
    <w:rsid w:val="008E2B96"/>
    <w:rsid w:val="008E40DA"/>
    <w:rsid w:val="008E4587"/>
    <w:rsid w:val="008E63C6"/>
    <w:rsid w:val="008E67CD"/>
    <w:rsid w:val="008E6A8B"/>
    <w:rsid w:val="008F06E3"/>
    <w:rsid w:val="008F0BEB"/>
    <w:rsid w:val="008F2396"/>
    <w:rsid w:val="008F3D80"/>
    <w:rsid w:val="008F4376"/>
    <w:rsid w:val="008F6230"/>
    <w:rsid w:val="00902EC1"/>
    <w:rsid w:val="00903410"/>
    <w:rsid w:val="009046A1"/>
    <w:rsid w:val="009051CC"/>
    <w:rsid w:val="0090533D"/>
    <w:rsid w:val="00906052"/>
    <w:rsid w:val="00906326"/>
    <w:rsid w:val="0090776D"/>
    <w:rsid w:val="0091087B"/>
    <w:rsid w:val="00912152"/>
    <w:rsid w:val="00912B37"/>
    <w:rsid w:val="009135F6"/>
    <w:rsid w:val="00914F37"/>
    <w:rsid w:val="00916180"/>
    <w:rsid w:val="00916765"/>
    <w:rsid w:val="009174EB"/>
    <w:rsid w:val="0092249B"/>
    <w:rsid w:val="009228AA"/>
    <w:rsid w:val="0092367E"/>
    <w:rsid w:val="0092476C"/>
    <w:rsid w:val="009304F7"/>
    <w:rsid w:val="00930C53"/>
    <w:rsid w:val="00931B90"/>
    <w:rsid w:val="00932461"/>
    <w:rsid w:val="009332B2"/>
    <w:rsid w:val="00933BC8"/>
    <w:rsid w:val="00933F77"/>
    <w:rsid w:val="009366F2"/>
    <w:rsid w:val="0093756D"/>
    <w:rsid w:val="00942062"/>
    <w:rsid w:val="009420BD"/>
    <w:rsid w:val="00942210"/>
    <w:rsid w:val="0094718E"/>
    <w:rsid w:val="00947727"/>
    <w:rsid w:val="00947F7F"/>
    <w:rsid w:val="00951B5C"/>
    <w:rsid w:val="009529AE"/>
    <w:rsid w:val="00953141"/>
    <w:rsid w:val="009536D6"/>
    <w:rsid w:val="0095560F"/>
    <w:rsid w:val="00957D7F"/>
    <w:rsid w:val="00962206"/>
    <w:rsid w:val="00963481"/>
    <w:rsid w:val="009655DC"/>
    <w:rsid w:val="00967411"/>
    <w:rsid w:val="009702D3"/>
    <w:rsid w:val="00972BD7"/>
    <w:rsid w:val="00973349"/>
    <w:rsid w:val="00974760"/>
    <w:rsid w:val="009777B0"/>
    <w:rsid w:val="009802A7"/>
    <w:rsid w:val="00986D50"/>
    <w:rsid w:val="00986E0A"/>
    <w:rsid w:val="0099200A"/>
    <w:rsid w:val="0099251C"/>
    <w:rsid w:val="0099296A"/>
    <w:rsid w:val="00994513"/>
    <w:rsid w:val="009957B2"/>
    <w:rsid w:val="00996FB3"/>
    <w:rsid w:val="009972A2"/>
    <w:rsid w:val="009A34B5"/>
    <w:rsid w:val="009A3CEC"/>
    <w:rsid w:val="009A3DBA"/>
    <w:rsid w:val="009A3FF4"/>
    <w:rsid w:val="009A44A3"/>
    <w:rsid w:val="009B189C"/>
    <w:rsid w:val="009B3116"/>
    <w:rsid w:val="009B351B"/>
    <w:rsid w:val="009B7A51"/>
    <w:rsid w:val="009C209C"/>
    <w:rsid w:val="009C2BEE"/>
    <w:rsid w:val="009C2F14"/>
    <w:rsid w:val="009C66CD"/>
    <w:rsid w:val="009C6945"/>
    <w:rsid w:val="009C7ED4"/>
    <w:rsid w:val="009C7F84"/>
    <w:rsid w:val="009D002C"/>
    <w:rsid w:val="009D3901"/>
    <w:rsid w:val="009D5268"/>
    <w:rsid w:val="009D5969"/>
    <w:rsid w:val="009D6E66"/>
    <w:rsid w:val="009D7AF8"/>
    <w:rsid w:val="009E2042"/>
    <w:rsid w:val="009E2B16"/>
    <w:rsid w:val="009E5695"/>
    <w:rsid w:val="009F1335"/>
    <w:rsid w:val="009F1B03"/>
    <w:rsid w:val="009F25DC"/>
    <w:rsid w:val="00A027D3"/>
    <w:rsid w:val="00A042D0"/>
    <w:rsid w:val="00A06941"/>
    <w:rsid w:val="00A11A2A"/>
    <w:rsid w:val="00A1317D"/>
    <w:rsid w:val="00A14DCB"/>
    <w:rsid w:val="00A1504C"/>
    <w:rsid w:val="00A15069"/>
    <w:rsid w:val="00A15DB6"/>
    <w:rsid w:val="00A21563"/>
    <w:rsid w:val="00A24837"/>
    <w:rsid w:val="00A25694"/>
    <w:rsid w:val="00A256EC"/>
    <w:rsid w:val="00A27D9F"/>
    <w:rsid w:val="00A30EE9"/>
    <w:rsid w:val="00A31261"/>
    <w:rsid w:val="00A35469"/>
    <w:rsid w:val="00A41B6F"/>
    <w:rsid w:val="00A41E14"/>
    <w:rsid w:val="00A42FC3"/>
    <w:rsid w:val="00A455AC"/>
    <w:rsid w:val="00A45F52"/>
    <w:rsid w:val="00A56815"/>
    <w:rsid w:val="00A571AE"/>
    <w:rsid w:val="00A6442E"/>
    <w:rsid w:val="00A653DD"/>
    <w:rsid w:val="00A6559D"/>
    <w:rsid w:val="00A67D70"/>
    <w:rsid w:val="00A700D0"/>
    <w:rsid w:val="00A7202F"/>
    <w:rsid w:val="00A72619"/>
    <w:rsid w:val="00A75F06"/>
    <w:rsid w:val="00A76AEA"/>
    <w:rsid w:val="00A82EDC"/>
    <w:rsid w:val="00A842CD"/>
    <w:rsid w:val="00A86ED2"/>
    <w:rsid w:val="00A91BDA"/>
    <w:rsid w:val="00A927C9"/>
    <w:rsid w:val="00A9288E"/>
    <w:rsid w:val="00A9460E"/>
    <w:rsid w:val="00A97B6B"/>
    <w:rsid w:val="00AA1590"/>
    <w:rsid w:val="00AA41E2"/>
    <w:rsid w:val="00AA4929"/>
    <w:rsid w:val="00AA61DE"/>
    <w:rsid w:val="00AA6F81"/>
    <w:rsid w:val="00AB0720"/>
    <w:rsid w:val="00AB129C"/>
    <w:rsid w:val="00AB350A"/>
    <w:rsid w:val="00AC0094"/>
    <w:rsid w:val="00AC18EB"/>
    <w:rsid w:val="00AC1A46"/>
    <w:rsid w:val="00AC1B3A"/>
    <w:rsid w:val="00AC3551"/>
    <w:rsid w:val="00AD1016"/>
    <w:rsid w:val="00AD10DA"/>
    <w:rsid w:val="00AD22F2"/>
    <w:rsid w:val="00AD2317"/>
    <w:rsid w:val="00AD4071"/>
    <w:rsid w:val="00AD4A58"/>
    <w:rsid w:val="00AE0271"/>
    <w:rsid w:val="00AE305D"/>
    <w:rsid w:val="00AE3C28"/>
    <w:rsid w:val="00AE4502"/>
    <w:rsid w:val="00AE61C3"/>
    <w:rsid w:val="00AE6449"/>
    <w:rsid w:val="00AF0664"/>
    <w:rsid w:val="00AF073D"/>
    <w:rsid w:val="00AF0933"/>
    <w:rsid w:val="00AF0A3E"/>
    <w:rsid w:val="00AF127C"/>
    <w:rsid w:val="00AF3F6D"/>
    <w:rsid w:val="00AF49DC"/>
    <w:rsid w:val="00AF7B4E"/>
    <w:rsid w:val="00B03826"/>
    <w:rsid w:val="00B04F5D"/>
    <w:rsid w:val="00B06EDF"/>
    <w:rsid w:val="00B07395"/>
    <w:rsid w:val="00B07D49"/>
    <w:rsid w:val="00B1260D"/>
    <w:rsid w:val="00B143EC"/>
    <w:rsid w:val="00B14B34"/>
    <w:rsid w:val="00B17DA7"/>
    <w:rsid w:val="00B22CBB"/>
    <w:rsid w:val="00B23E7F"/>
    <w:rsid w:val="00B3000D"/>
    <w:rsid w:val="00B30052"/>
    <w:rsid w:val="00B308E2"/>
    <w:rsid w:val="00B4234F"/>
    <w:rsid w:val="00B44F39"/>
    <w:rsid w:val="00B45819"/>
    <w:rsid w:val="00B466AA"/>
    <w:rsid w:val="00B510DF"/>
    <w:rsid w:val="00B53D25"/>
    <w:rsid w:val="00B558BE"/>
    <w:rsid w:val="00B57871"/>
    <w:rsid w:val="00B610EA"/>
    <w:rsid w:val="00B64AEC"/>
    <w:rsid w:val="00B65102"/>
    <w:rsid w:val="00B6682D"/>
    <w:rsid w:val="00B71189"/>
    <w:rsid w:val="00B7276E"/>
    <w:rsid w:val="00B74911"/>
    <w:rsid w:val="00B76489"/>
    <w:rsid w:val="00B77381"/>
    <w:rsid w:val="00B8003F"/>
    <w:rsid w:val="00B804E7"/>
    <w:rsid w:val="00B81C63"/>
    <w:rsid w:val="00B82439"/>
    <w:rsid w:val="00B82AB6"/>
    <w:rsid w:val="00B84CF9"/>
    <w:rsid w:val="00B8510C"/>
    <w:rsid w:val="00B874CB"/>
    <w:rsid w:val="00B912C4"/>
    <w:rsid w:val="00B91A5F"/>
    <w:rsid w:val="00B91C59"/>
    <w:rsid w:val="00B94E9B"/>
    <w:rsid w:val="00BA0277"/>
    <w:rsid w:val="00BA0DDB"/>
    <w:rsid w:val="00BA17DE"/>
    <w:rsid w:val="00BA6B2F"/>
    <w:rsid w:val="00BB0A1B"/>
    <w:rsid w:val="00BB114B"/>
    <w:rsid w:val="00BB4B45"/>
    <w:rsid w:val="00BB677C"/>
    <w:rsid w:val="00BB7647"/>
    <w:rsid w:val="00BC1ABA"/>
    <w:rsid w:val="00BC23CA"/>
    <w:rsid w:val="00BC2C0A"/>
    <w:rsid w:val="00BC2D6F"/>
    <w:rsid w:val="00BC3E87"/>
    <w:rsid w:val="00BC68FD"/>
    <w:rsid w:val="00BC7537"/>
    <w:rsid w:val="00BD1A69"/>
    <w:rsid w:val="00BD1BB8"/>
    <w:rsid w:val="00BD2755"/>
    <w:rsid w:val="00BD398A"/>
    <w:rsid w:val="00BD652F"/>
    <w:rsid w:val="00BD68B6"/>
    <w:rsid w:val="00BD7C8B"/>
    <w:rsid w:val="00BE23EC"/>
    <w:rsid w:val="00BE2B72"/>
    <w:rsid w:val="00BE2DC1"/>
    <w:rsid w:val="00BE3759"/>
    <w:rsid w:val="00BF0504"/>
    <w:rsid w:val="00BF34D9"/>
    <w:rsid w:val="00BF44C6"/>
    <w:rsid w:val="00BF4D4C"/>
    <w:rsid w:val="00BF6596"/>
    <w:rsid w:val="00BF6EDD"/>
    <w:rsid w:val="00BF7CA9"/>
    <w:rsid w:val="00BF7FAB"/>
    <w:rsid w:val="00C04D73"/>
    <w:rsid w:val="00C0614E"/>
    <w:rsid w:val="00C07DBF"/>
    <w:rsid w:val="00C121AE"/>
    <w:rsid w:val="00C12967"/>
    <w:rsid w:val="00C16654"/>
    <w:rsid w:val="00C16E04"/>
    <w:rsid w:val="00C17FF8"/>
    <w:rsid w:val="00C22B06"/>
    <w:rsid w:val="00C270EC"/>
    <w:rsid w:val="00C30CDC"/>
    <w:rsid w:val="00C311C2"/>
    <w:rsid w:val="00C31994"/>
    <w:rsid w:val="00C32A84"/>
    <w:rsid w:val="00C333D1"/>
    <w:rsid w:val="00C34328"/>
    <w:rsid w:val="00C3524C"/>
    <w:rsid w:val="00C35A5F"/>
    <w:rsid w:val="00C4017F"/>
    <w:rsid w:val="00C403D0"/>
    <w:rsid w:val="00C415BF"/>
    <w:rsid w:val="00C41730"/>
    <w:rsid w:val="00C41E96"/>
    <w:rsid w:val="00C44A2B"/>
    <w:rsid w:val="00C465A0"/>
    <w:rsid w:val="00C47BDF"/>
    <w:rsid w:val="00C51320"/>
    <w:rsid w:val="00C53725"/>
    <w:rsid w:val="00C53EFE"/>
    <w:rsid w:val="00C56A96"/>
    <w:rsid w:val="00C56C22"/>
    <w:rsid w:val="00C56E7F"/>
    <w:rsid w:val="00C6066D"/>
    <w:rsid w:val="00C606D5"/>
    <w:rsid w:val="00C61C1B"/>
    <w:rsid w:val="00C61F3D"/>
    <w:rsid w:val="00C6266F"/>
    <w:rsid w:val="00C6299F"/>
    <w:rsid w:val="00C62E08"/>
    <w:rsid w:val="00C6309B"/>
    <w:rsid w:val="00C647BA"/>
    <w:rsid w:val="00C6521F"/>
    <w:rsid w:val="00C67BAB"/>
    <w:rsid w:val="00C718D9"/>
    <w:rsid w:val="00C71D44"/>
    <w:rsid w:val="00C72A4F"/>
    <w:rsid w:val="00C7514E"/>
    <w:rsid w:val="00C77757"/>
    <w:rsid w:val="00C80870"/>
    <w:rsid w:val="00C81E0D"/>
    <w:rsid w:val="00C82A08"/>
    <w:rsid w:val="00C8337C"/>
    <w:rsid w:val="00C839CF"/>
    <w:rsid w:val="00C84DE9"/>
    <w:rsid w:val="00C851D9"/>
    <w:rsid w:val="00C8714D"/>
    <w:rsid w:val="00C91C1C"/>
    <w:rsid w:val="00C93498"/>
    <w:rsid w:val="00C94C32"/>
    <w:rsid w:val="00C959A7"/>
    <w:rsid w:val="00C971F9"/>
    <w:rsid w:val="00CA0195"/>
    <w:rsid w:val="00CA1E4F"/>
    <w:rsid w:val="00CA2E17"/>
    <w:rsid w:val="00CA36D4"/>
    <w:rsid w:val="00CA72C5"/>
    <w:rsid w:val="00CB0716"/>
    <w:rsid w:val="00CB299B"/>
    <w:rsid w:val="00CB299C"/>
    <w:rsid w:val="00CB3B67"/>
    <w:rsid w:val="00CB64B1"/>
    <w:rsid w:val="00CB65E7"/>
    <w:rsid w:val="00CC1B79"/>
    <w:rsid w:val="00CC28CB"/>
    <w:rsid w:val="00CC2C99"/>
    <w:rsid w:val="00CC561A"/>
    <w:rsid w:val="00CC56B0"/>
    <w:rsid w:val="00CC5D99"/>
    <w:rsid w:val="00CC67ED"/>
    <w:rsid w:val="00CC73D1"/>
    <w:rsid w:val="00CC7905"/>
    <w:rsid w:val="00CD0BEA"/>
    <w:rsid w:val="00CD0F62"/>
    <w:rsid w:val="00CD2FE2"/>
    <w:rsid w:val="00CD442E"/>
    <w:rsid w:val="00CD468E"/>
    <w:rsid w:val="00CD5B29"/>
    <w:rsid w:val="00CD6C7F"/>
    <w:rsid w:val="00CE02CA"/>
    <w:rsid w:val="00CF0E78"/>
    <w:rsid w:val="00CF1C8D"/>
    <w:rsid w:val="00CF20AD"/>
    <w:rsid w:val="00CF3809"/>
    <w:rsid w:val="00CF3E80"/>
    <w:rsid w:val="00D02F6C"/>
    <w:rsid w:val="00D04646"/>
    <w:rsid w:val="00D058AC"/>
    <w:rsid w:val="00D06837"/>
    <w:rsid w:val="00D07E64"/>
    <w:rsid w:val="00D17002"/>
    <w:rsid w:val="00D20D53"/>
    <w:rsid w:val="00D212F8"/>
    <w:rsid w:val="00D24229"/>
    <w:rsid w:val="00D3104C"/>
    <w:rsid w:val="00D329E8"/>
    <w:rsid w:val="00D35162"/>
    <w:rsid w:val="00D367A7"/>
    <w:rsid w:val="00D36B00"/>
    <w:rsid w:val="00D40509"/>
    <w:rsid w:val="00D44327"/>
    <w:rsid w:val="00D4433E"/>
    <w:rsid w:val="00D46403"/>
    <w:rsid w:val="00D47562"/>
    <w:rsid w:val="00D476F2"/>
    <w:rsid w:val="00D50457"/>
    <w:rsid w:val="00D52A84"/>
    <w:rsid w:val="00D53436"/>
    <w:rsid w:val="00D56F0A"/>
    <w:rsid w:val="00D61296"/>
    <w:rsid w:val="00D66AD0"/>
    <w:rsid w:val="00D674D3"/>
    <w:rsid w:val="00D70361"/>
    <w:rsid w:val="00D70C19"/>
    <w:rsid w:val="00D7135D"/>
    <w:rsid w:val="00D719D3"/>
    <w:rsid w:val="00D71CDB"/>
    <w:rsid w:val="00D76381"/>
    <w:rsid w:val="00D82441"/>
    <w:rsid w:val="00D83331"/>
    <w:rsid w:val="00D83601"/>
    <w:rsid w:val="00D83F5C"/>
    <w:rsid w:val="00D84057"/>
    <w:rsid w:val="00D84391"/>
    <w:rsid w:val="00D863BE"/>
    <w:rsid w:val="00D87F19"/>
    <w:rsid w:val="00D9125E"/>
    <w:rsid w:val="00D915AD"/>
    <w:rsid w:val="00D922E9"/>
    <w:rsid w:val="00D93FC2"/>
    <w:rsid w:val="00D94E93"/>
    <w:rsid w:val="00D9703D"/>
    <w:rsid w:val="00DA0C66"/>
    <w:rsid w:val="00DA1703"/>
    <w:rsid w:val="00DA190E"/>
    <w:rsid w:val="00DA3304"/>
    <w:rsid w:val="00DA3BBC"/>
    <w:rsid w:val="00DA4F5F"/>
    <w:rsid w:val="00DA71A8"/>
    <w:rsid w:val="00DA7D88"/>
    <w:rsid w:val="00DB3632"/>
    <w:rsid w:val="00DB498A"/>
    <w:rsid w:val="00DB593D"/>
    <w:rsid w:val="00DB6ECD"/>
    <w:rsid w:val="00DB7A6D"/>
    <w:rsid w:val="00DC2564"/>
    <w:rsid w:val="00DC3466"/>
    <w:rsid w:val="00DC37D5"/>
    <w:rsid w:val="00DC56F0"/>
    <w:rsid w:val="00DC5847"/>
    <w:rsid w:val="00DC7D4F"/>
    <w:rsid w:val="00DC7F85"/>
    <w:rsid w:val="00DD455E"/>
    <w:rsid w:val="00DD4B70"/>
    <w:rsid w:val="00DD54A4"/>
    <w:rsid w:val="00DD6D1B"/>
    <w:rsid w:val="00DD73C8"/>
    <w:rsid w:val="00DE2954"/>
    <w:rsid w:val="00DE5820"/>
    <w:rsid w:val="00DE5CBF"/>
    <w:rsid w:val="00DF1F08"/>
    <w:rsid w:val="00DF23D5"/>
    <w:rsid w:val="00DF242F"/>
    <w:rsid w:val="00DF51DE"/>
    <w:rsid w:val="00E00044"/>
    <w:rsid w:val="00E0422B"/>
    <w:rsid w:val="00E0437A"/>
    <w:rsid w:val="00E075E1"/>
    <w:rsid w:val="00E10193"/>
    <w:rsid w:val="00E10929"/>
    <w:rsid w:val="00E10AA7"/>
    <w:rsid w:val="00E10AC6"/>
    <w:rsid w:val="00E146FC"/>
    <w:rsid w:val="00E1685C"/>
    <w:rsid w:val="00E17941"/>
    <w:rsid w:val="00E20582"/>
    <w:rsid w:val="00E21C5A"/>
    <w:rsid w:val="00E25464"/>
    <w:rsid w:val="00E27483"/>
    <w:rsid w:val="00E31127"/>
    <w:rsid w:val="00E31444"/>
    <w:rsid w:val="00E31C53"/>
    <w:rsid w:val="00E3524F"/>
    <w:rsid w:val="00E352EE"/>
    <w:rsid w:val="00E40AF5"/>
    <w:rsid w:val="00E40EA1"/>
    <w:rsid w:val="00E4209C"/>
    <w:rsid w:val="00E427FB"/>
    <w:rsid w:val="00E42922"/>
    <w:rsid w:val="00E43329"/>
    <w:rsid w:val="00E4337B"/>
    <w:rsid w:val="00E43883"/>
    <w:rsid w:val="00E44FA6"/>
    <w:rsid w:val="00E463A9"/>
    <w:rsid w:val="00E46A91"/>
    <w:rsid w:val="00E46EC1"/>
    <w:rsid w:val="00E4715F"/>
    <w:rsid w:val="00E47ED6"/>
    <w:rsid w:val="00E505FB"/>
    <w:rsid w:val="00E568B0"/>
    <w:rsid w:val="00E57F43"/>
    <w:rsid w:val="00E64CCA"/>
    <w:rsid w:val="00E65C87"/>
    <w:rsid w:val="00E65F44"/>
    <w:rsid w:val="00E71247"/>
    <w:rsid w:val="00E7150E"/>
    <w:rsid w:val="00E72942"/>
    <w:rsid w:val="00E75014"/>
    <w:rsid w:val="00E7772C"/>
    <w:rsid w:val="00E77958"/>
    <w:rsid w:val="00E83636"/>
    <w:rsid w:val="00E90A5A"/>
    <w:rsid w:val="00E91721"/>
    <w:rsid w:val="00E93A01"/>
    <w:rsid w:val="00E956A0"/>
    <w:rsid w:val="00EA11B9"/>
    <w:rsid w:val="00EA167B"/>
    <w:rsid w:val="00EA265A"/>
    <w:rsid w:val="00EA3162"/>
    <w:rsid w:val="00EA3917"/>
    <w:rsid w:val="00EA6210"/>
    <w:rsid w:val="00EB2BA3"/>
    <w:rsid w:val="00EB490C"/>
    <w:rsid w:val="00EC03DB"/>
    <w:rsid w:val="00EC2DE7"/>
    <w:rsid w:val="00EC2FF9"/>
    <w:rsid w:val="00EC3862"/>
    <w:rsid w:val="00EC42BA"/>
    <w:rsid w:val="00EC6384"/>
    <w:rsid w:val="00EC740C"/>
    <w:rsid w:val="00ED37F9"/>
    <w:rsid w:val="00ED6D85"/>
    <w:rsid w:val="00EE28FF"/>
    <w:rsid w:val="00EE3BFF"/>
    <w:rsid w:val="00EE6CA5"/>
    <w:rsid w:val="00EE758D"/>
    <w:rsid w:val="00EF05A9"/>
    <w:rsid w:val="00EF1420"/>
    <w:rsid w:val="00EF367D"/>
    <w:rsid w:val="00EF46C7"/>
    <w:rsid w:val="00EF6616"/>
    <w:rsid w:val="00EF6E1D"/>
    <w:rsid w:val="00EF779E"/>
    <w:rsid w:val="00F002BA"/>
    <w:rsid w:val="00F017D6"/>
    <w:rsid w:val="00F02F94"/>
    <w:rsid w:val="00F076D8"/>
    <w:rsid w:val="00F11818"/>
    <w:rsid w:val="00F17D19"/>
    <w:rsid w:val="00F20563"/>
    <w:rsid w:val="00F20844"/>
    <w:rsid w:val="00F21B41"/>
    <w:rsid w:val="00F23A69"/>
    <w:rsid w:val="00F2580E"/>
    <w:rsid w:val="00F27EF7"/>
    <w:rsid w:val="00F30548"/>
    <w:rsid w:val="00F31E9E"/>
    <w:rsid w:val="00F32AD2"/>
    <w:rsid w:val="00F32C6F"/>
    <w:rsid w:val="00F33E34"/>
    <w:rsid w:val="00F341B0"/>
    <w:rsid w:val="00F34DD8"/>
    <w:rsid w:val="00F34ED6"/>
    <w:rsid w:val="00F374FF"/>
    <w:rsid w:val="00F37C9D"/>
    <w:rsid w:val="00F402A4"/>
    <w:rsid w:val="00F403C6"/>
    <w:rsid w:val="00F431D0"/>
    <w:rsid w:val="00F43FEE"/>
    <w:rsid w:val="00F4428E"/>
    <w:rsid w:val="00F45CF3"/>
    <w:rsid w:val="00F464A1"/>
    <w:rsid w:val="00F47122"/>
    <w:rsid w:val="00F50B5B"/>
    <w:rsid w:val="00F50FFE"/>
    <w:rsid w:val="00F52082"/>
    <w:rsid w:val="00F5539B"/>
    <w:rsid w:val="00F55C9B"/>
    <w:rsid w:val="00F57B50"/>
    <w:rsid w:val="00F60E5E"/>
    <w:rsid w:val="00F65245"/>
    <w:rsid w:val="00F664EE"/>
    <w:rsid w:val="00F66672"/>
    <w:rsid w:val="00F76BA4"/>
    <w:rsid w:val="00F807D6"/>
    <w:rsid w:val="00F81301"/>
    <w:rsid w:val="00F83F8F"/>
    <w:rsid w:val="00F8405A"/>
    <w:rsid w:val="00F906BD"/>
    <w:rsid w:val="00F93C3B"/>
    <w:rsid w:val="00F95C03"/>
    <w:rsid w:val="00F97561"/>
    <w:rsid w:val="00FA208D"/>
    <w:rsid w:val="00FA2E24"/>
    <w:rsid w:val="00FA413D"/>
    <w:rsid w:val="00FB199D"/>
    <w:rsid w:val="00FB561D"/>
    <w:rsid w:val="00FB5E06"/>
    <w:rsid w:val="00FB6536"/>
    <w:rsid w:val="00FB6F36"/>
    <w:rsid w:val="00FC0215"/>
    <w:rsid w:val="00FC02C7"/>
    <w:rsid w:val="00FC5224"/>
    <w:rsid w:val="00FC5812"/>
    <w:rsid w:val="00FC7CB5"/>
    <w:rsid w:val="00FD03BC"/>
    <w:rsid w:val="00FD0770"/>
    <w:rsid w:val="00FD0A7B"/>
    <w:rsid w:val="00FE0BFA"/>
    <w:rsid w:val="00FE166E"/>
    <w:rsid w:val="00FE179D"/>
    <w:rsid w:val="00FE3AC6"/>
    <w:rsid w:val="00FE442C"/>
    <w:rsid w:val="00FF0FE6"/>
    <w:rsid w:val="00FF176A"/>
    <w:rsid w:val="00FF1CCF"/>
    <w:rsid w:val="00FF29DE"/>
    <w:rsid w:val="00FF3B57"/>
    <w:rsid w:val="00FF3C63"/>
    <w:rsid w:val="00FF4972"/>
    <w:rsid w:val="00FF5085"/>
    <w:rsid w:val="00FF523D"/>
    <w:rsid w:val="00FF5768"/>
    <w:rsid w:val="00FF72CB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E51395"/>
  <w15:chartTrackingRefBased/>
  <w15:docId w15:val="{07D13BA2-882C-46B4-B2C9-BED67486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08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F0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F08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8D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8D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8D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8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8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8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8D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F08D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F08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8D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8D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08D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8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8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8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8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0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8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08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8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08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8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08D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8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08D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F08D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21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21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2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21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80CA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0CA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0CA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0CA7"/>
    <w:rPr>
      <w:rFonts w:ascii="Calibri" w:hAnsi="Calibri" w:cs="Calibri"/>
      <w:noProof/>
      <w:sz w:val="20"/>
    </w:rPr>
  </w:style>
  <w:style w:type="character" w:styleId="af2">
    <w:name w:val="annotation reference"/>
    <w:basedOn w:val="a0"/>
    <w:uiPriority w:val="99"/>
    <w:semiHidden/>
    <w:unhideWhenUsed/>
    <w:rsid w:val="00BF0504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BF0504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BF0504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BF0504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BF0504"/>
    <w:rPr>
      <w:b/>
      <w:bCs/>
    </w:rPr>
  </w:style>
  <w:style w:type="character" w:styleId="af7">
    <w:name w:val="Hyperlink"/>
    <w:basedOn w:val="a0"/>
    <w:uiPriority w:val="99"/>
    <w:unhideWhenUsed/>
    <w:rsid w:val="007B2041"/>
    <w:rPr>
      <w:color w:val="0000FF" w:themeColor="hyperlink"/>
      <w:u w:val="single"/>
    </w:rPr>
  </w:style>
  <w:style w:type="table" w:styleId="af8">
    <w:name w:val="Table Grid"/>
    <w:basedOn w:val="a1"/>
    <w:uiPriority w:val="59"/>
    <w:rsid w:val="00293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3A7F"/>
  </w:style>
  <w:style w:type="paragraph" w:styleId="afa">
    <w:name w:val="Normal (Web)"/>
    <w:basedOn w:val="a"/>
    <w:uiPriority w:val="99"/>
    <w:semiHidden/>
    <w:unhideWhenUsed/>
    <w:rsid w:val="007965C8"/>
    <w:rPr>
      <w:rFonts w:ascii="Times New Roman" w:hAnsi="Times New Roman" w:cs="Times New Roman"/>
      <w:sz w:val="24"/>
      <w:szCs w:val="24"/>
    </w:rPr>
  </w:style>
  <w:style w:type="table" w:customStyle="1" w:styleId="11">
    <w:name w:val="网格型1"/>
    <w:basedOn w:val="a1"/>
    <w:next w:val="af8"/>
    <w:uiPriority w:val="59"/>
    <w:rsid w:val="00DA71A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8"/>
    <w:uiPriority w:val="59"/>
    <w:rsid w:val="00D9703D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503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0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8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56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270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07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505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081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161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2705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3629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4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0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2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41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5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624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818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443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9921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3182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0528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075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9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6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623F0-E9D8-4ADA-BE00-0677CA584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7</TotalTime>
  <Pages>8</Pages>
  <Words>1953</Words>
  <Characters>11137</Characters>
  <Application>Microsoft Office Word</Application>
  <DocSecurity>0</DocSecurity>
  <Lines>92</Lines>
  <Paragraphs>26</Paragraphs>
  <ScaleCrop>false</ScaleCrop>
  <Company/>
  <LinksUpToDate>false</LinksUpToDate>
  <CharactersWithSpaces>1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舟 方</dc:creator>
  <cp:keywords/>
  <dc:description/>
  <cp:lastModifiedBy>舟 方</cp:lastModifiedBy>
  <cp:revision>1375</cp:revision>
  <cp:lastPrinted>2025-03-22T11:07:00Z</cp:lastPrinted>
  <dcterms:created xsi:type="dcterms:W3CDTF">2025-01-15T13:41:00Z</dcterms:created>
  <dcterms:modified xsi:type="dcterms:W3CDTF">2025-12-03T16:15:00Z</dcterms:modified>
</cp:coreProperties>
</file>